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07742" w14:textId="7A86F213" w:rsidR="00135395" w:rsidRPr="00483EB9" w:rsidRDefault="00135395" w:rsidP="007E01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: </w:t>
      </w:r>
      <w:r w:rsidR="001F150B">
        <w:rPr>
          <w:rFonts w:ascii="Times New Roman" w:hAnsi="Times New Roman" w:cs="Times New Roman"/>
          <w:sz w:val="20"/>
          <w:szCs w:val="20"/>
        </w:rPr>
        <w:t xml:space="preserve">Age and sex adjusted association with mortality </w:t>
      </w:r>
      <w:r w:rsidR="001F150B" w:rsidRPr="00483EB9">
        <w:rPr>
          <w:rFonts w:ascii="Times New Roman" w:hAnsi="Times New Roman" w:cs="Times New Roman"/>
          <w:sz w:val="20"/>
          <w:szCs w:val="20"/>
        </w:rPr>
        <w:t xml:space="preserve">across </w:t>
      </w:r>
      <w:r w:rsidRPr="00483EB9">
        <w:rPr>
          <w:rFonts w:ascii="Times New Roman" w:hAnsi="Times New Roman" w:cs="Times New Roman"/>
          <w:sz w:val="20"/>
          <w:szCs w:val="20"/>
        </w:rPr>
        <w:t xml:space="preserve">performance group </w:t>
      </w:r>
      <w:r w:rsidR="001F150B" w:rsidRPr="00483EB9">
        <w:rPr>
          <w:rFonts w:ascii="Times New Roman" w:hAnsi="Times New Roman" w:cs="Times New Roman"/>
          <w:sz w:val="20"/>
          <w:szCs w:val="20"/>
        </w:rPr>
        <w:t>(</w:t>
      </w:r>
      <w:r w:rsidR="00D3582A">
        <w:rPr>
          <w:rFonts w:ascii="Times New Roman" w:hAnsi="Times New Roman" w:cs="Times New Roman"/>
          <w:sz w:val="20"/>
          <w:szCs w:val="20"/>
        </w:rPr>
        <w:t xml:space="preserve">G, </w:t>
      </w:r>
      <w:r w:rsidR="001F150B" w:rsidRPr="00483EB9">
        <w:rPr>
          <w:rFonts w:ascii="Times New Roman" w:hAnsi="Times New Roman" w:cs="Times New Roman"/>
          <w:sz w:val="20"/>
          <w:szCs w:val="20"/>
        </w:rPr>
        <w:t xml:space="preserve">approximate quartile) </w:t>
      </w:r>
      <w:r w:rsidRPr="00483EB9">
        <w:rPr>
          <w:rFonts w:ascii="Times New Roman" w:hAnsi="Times New Roman" w:cs="Times New Roman"/>
          <w:sz w:val="20"/>
          <w:szCs w:val="20"/>
        </w:rPr>
        <w:t xml:space="preserve">for each cognitive tests for participants taking part in EPIC-Norfolk 3, 2006-2011 (including Data from the Pilot Phase 2004-2006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906"/>
        <w:gridCol w:w="1050"/>
        <w:gridCol w:w="140"/>
        <w:gridCol w:w="1559"/>
        <w:gridCol w:w="709"/>
        <w:gridCol w:w="174"/>
        <w:gridCol w:w="1244"/>
        <w:gridCol w:w="174"/>
        <w:gridCol w:w="960"/>
        <w:gridCol w:w="174"/>
      </w:tblGrid>
      <w:tr w:rsidR="001F150B" w:rsidRPr="00135395" w14:paraId="209F6AD3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4A8CB4AD" w14:textId="77777777" w:rsidR="00135395" w:rsidRPr="00135395" w:rsidRDefault="00135395" w:rsidP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12FC301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</w:tcBorders>
            <w:noWrap/>
            <w:hideMark/>
          </w:tcPr>
          <w:p w14:paraId="6FCD6A4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673C93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</w:tcBorders>
            <w:noWrap/>
            <w:hideMark/>
          </w:tcPr>
          <w:p w14:paraId="12FA1FB7" w14:textId="77777777" w:rsidR="00135395" w:rsidRPr="00135395" w:rsidRDefault="00135395" w:rsidP="00483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Age and Sex adjusted</w:t>
            </w:r>
          </w:p>
        </w:tc>
      </w:tr>
      <w:tr w:rsidR="001F150B" w:rsidRPr="00135395" w14:paraId="04AED0CD" w14:textId="77777777" w:rsidTr="00483EB9">
        <w:trPr>
          <w:gridAfter w:val="1"/>
          <w:wAfter w:w="174" w:type="dxa"/>
          <w:trHeight w:val="576"/>
        </w:trPr>
        <w:tc>
          <w:tcPr>
            <w:tcW w:w="1556" w:type="dxa"/>
            <w:hideMark/>
          </w:tcPr>
          <w:p w14:paraId="1ED1F519" w14:textId="77777777" w:rsidR="00135395" w:rsidRPr="00135395" w:rsidRDefault="00135395" w:rsidP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hideMark/>
          </w:tcPr>
          <w:p w14:paraId="77B48EC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64D577A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Range of score/time</w:t>
            </w:r>
          </w:p>
        </w:tc>
        <w:tc>
          <w:tcPr>
            <w:tcW w:w="1699" w:type="dxa"/>
            <w:gridSpan w:val="2"/>
            <w:hideMark/>
          </w:tcPr>
          <w:p w14:paraId="6C5D0189" w14:textId="650C933D" w:rsidR="00135395" w:rsidRPr="00135395" w:rsidRDefault="00483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709" w:type="dxa"/>
            <w:hideMark/>
          </w:tcPr>
          <w:p w14:paraId="4710CED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8" w:type="dxa"/>
            <w:gridSpan w:val="2"/>
            <w:hideMark/>
          </w:tcPr>
          <w:p w14:paraId="6ADCFC4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gridSpan w:val="2"/>
            <w:hideMark/>
          </w:tcPr>
          <w:p w14:paraId="3AC723A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F150B" w:rsidRPr="00135395" w14:paraId="10242D58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418CFED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591A85E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8FE76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0AD3741" w14:textId="1C4BE4E6" w:rsidR="00135395" w:rsidRPr="00135395" w:rsidRDefault="00D97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35395" w:rsidRPr="00135395">
              <w:rPr>
                <w:rFonts w:ascii="Times New Roman" w:hAnsi="Times New Roman" w:cs="Times New Roman"/>
                <w:sz w:val="20"/>
                <w:szCs w:val="20"/>
              </w:rPr>
              <w:t>Freq, % (N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02D947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A5DA5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B558F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06CEADB0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56EC425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SF-EMSE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40BAC8D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Freq, N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</w:tcBorders>
            <w:noWrap/>
            <w:hideMark/>
          </w:tcPr>
          <w:p w14:paraId="58B8D9B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68639D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65FBE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317E482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54A2DB9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523E916B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41E9E22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6" w:type="dxa"/>
            <w:noWrap/>
            <w:hideMark/>
          </w:tcPr>
          <w:p w14:paraId="4495A1E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1190" w:type="dxa"/>
            <w:gridSpan w:val="2"/>
            <w:noWrap/>
            <w:hideMark/>
          </w:tcPr>
          <w:p w14:paraId="3B70C31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-31</w:t>
            </w:r>
          </w:p>
        </w:tc>
        <w:tc>
          <w:tcPr>
            <w:tcW w:w="1559" w:type="dxa"/>
            <w:noWrap/>
            <w:hideMark/>
          </w:tcPr>
          <w:p w14:paraId="6FF8BDE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4.6 (337)</w:t>
            </w:r>
          </w:p>
        </w:tc>
        <w:tc>
          <w:tcPr>
            <w:tcW w:w="709" w:type="dxa"/>
            <w:noWrap/>
            <w:hideMark/>
          </w:tcPr>
          <w:p w14:paraId="3499B5A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18" w:type="dxa"/>
            <w:gridSpan w:val="2"/>
            <w:noWrap/>
            <w:hideMark/>
          </w:tcPr>
          <w:p w14:paraId="07DBDD1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92, 1.66)</w:t>
            </w:r>
          </w:p>
        </w:tc>
        <w:tc>
          <w:tcPr>
            <w:tcW w:w="1134" w:type="dxa"/>
            <w:gridSpan w:val="2"/>
            <w:noWrap/>
            <w:hideMark/>
          </w:tcPr>
          <w:p w14:paraId="18BE292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F150B" w:rsidRPr="00135395" w14:paraId="68A25D06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455D893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906" w:type="dxa"/>
            <w:noWrap/>
            <w:hideMark/>
          </w:tcPr>
          <w:p w14:paraId="3064F60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1190" w:type="dxa"/>
            <w:gridSpan w:val="2"/>
            <w:noWrap/>
            <w:hideMark/>
          </w:tcPr>
          <w:p w14:paraId="2C3FC44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32-33</w:t>
            </w:r>
          </w:p>
        </w:tc>
        <w:tc>
          <w:tcPr>
            <w:tcW w:w="1559" w:type="dxa"/>
            <w:noWrap/>
            <w:hideMark/>
          </w:tcPr>
          <w:p w14:paraId="2559F88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6 (219)</w:t>
            </w:r>
          </w:p>
        </w:tc>
        <w:tc>
          <w:tcPr>
            <w:tcW w:w="709" w:type="dxa"/>
            <w:noWrap/>
            <w:hideMark/>
          </w:tcPr>
          <w:p w14:paraId="079FAB2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18" w:type="dxa"/>
            <w:gridSpan w:val="2"/>
            <w:noWrap/>
            <w:hideMark/>
          </w:tcPr>
          <w:p w14:paraId="1376EBA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6, 1.39)</w:t>
            </w:r>
          </w:p>
        </w:tc>
        <w:tc>
          <w:tcPr>
            <w:tcW w:w="1134" w:type="dxa"/>
            <w:gridSpan w:val="2"/>
            <w:noWrap/>
            <w:hideMark/>
          </w:tcPr>
          <w:p w14:paraId="543AA39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F150B" w:rsidRPr="00135395" w14:paraId="4D1E5DF9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37D79D7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06" w:type="dxa"/>
            <w:noWrap/>
            <w:hideMark/>
          </w:tcPr>
          <w:p w14:paraId="65C1132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898</w:t>
            </w:r>
          </w:p>
        </w:tc>
        <w:tc>
          <w:tcPr>
            <w:tcW w:w="1190" w:type="dxa"/>
            <w:gridSpan w:val="2"/>
            <w:noWrap/>
            <w:hideMark/>
          </w:tcPr>
          <w:p w14:paraId="3B09BEF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34-35</w:t>
            </w:r>
          </w:p>
        </w:tc>
        <w:tc>
          <w:tcPr>
            <w:tcW w:w="1559" w:type="dxa"/>
            <w:noWrap/>
            <w:hideMark/>
          </w:tcPr>
          <w:p w14:paraId="7FEF580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7.6 (219)</w:t>
            </w:r>
          </w:p>
        </w:tc>
        <w:tc>
          <w:tcPr>
            <w:tcW w:w="709" w:type="dxa"/>
            <w:noWrap/>
            <w:hideMark/>
          </w:tcPr>
          <w:p w14:paraId="1C11DA8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gridSpan w:val="2"/>
            <w:noWrap/>
            <w:hideMark/>
          </w:tcPr>
          <w:p w14:paraId="73F8D41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5, 1.37)</w:t>
            </w:r>
          </w:p>
        </w:tc>
        <w:tc>
          <w:tcPr>
            <w:tcW w:w="1134" w:type="dxa"/>
            <w:gridSpan w:val="2"/>
            <w:noWrap/>
            <w:hideMark/>
          </w:tcPr>
          <w:p w14:paraId="2BED63E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F150B" w:rsidRPr="00135395" w14:paraId="2657DD80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2107F71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906" w:type="dxa"/>
            <w:noWrap/>
            <w:hideMark/>
          </w:tcPr>
          <w:p w14:paraId="49A015A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1190" w:type="dxa"/>
            <w:gridSpan w:val="2"/>
            <w:noWrap/>
            <w:hideMark/>
          </w:tcPr>
          <w:p w14:paraId="1D6CC7F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36-37</w:t>
            </w:r>
          </w:p>
        </w:tc>
        <w:tc>
          <w:tcPr>
            <w:tcW w:w="1559" w:type="dxa"/>
            <w:noWrap/>
            <w:hideMark/>
          </w:tcPr>
          <w:p w14:paraId="7140566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5.4 (54)</w:t>
            </w:r>
          </w:p>
        </w:tc>
        <w:tc>
          <w:tcPr>
            <w:tcW w:w="709" w:type="dxa"/>
            <w:noWrap/>
            <w:hideMark/>
          </w:tcPr>
          <w:p w14:paraId="4C406B9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gridSpan w:val="2"/>
            <w:noWrap/>
            <w:hideMark/>
          </w:tcPr>
          <w:p w14:paraId="5E6B56B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56EB924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3AB6759F" w14:textId="77777777" w:rsidTr="00483EB9">
        <w:trPr>
          <w:gridAfter w:val="1"/>
          <w:wAfter w:w="174" w:type="dxa"/>
          <w:trHeight w:val="249"/>
        </w:trPr>
        <w:tc>
          <w:tcPr>
            <w:tcW w:w="1556" w:type="dxa"/>
            <w:noWrap/>
            <w:hideMark/>
          </w:tcPr>
          <w:p w14:paraId="13D94F5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12C4ABC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1DFE7A2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6A054D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*P=&lt;0.001</w:t>
            </w:r>
          </w:p>
        </w:tc>
        <w:tc>
          <w:tcPr>
            <w:tcW w:w="709" w:type="dxa"/>
            <w:noWrap/>
            <w:hideMark/>
          </w:tcPr>
          <w:p w14:paraId="0FE300C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12A1181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4925659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7271D562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04CB179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HVLT</w:t>
            </w:r>
          </w:p>
        </w:tc>
        <w:tc>
          <w:tcPr>
            <w:tcW w:w="906" w:type="dxa"/>
            <w:noWrap/>
            <w:hideMark/>
          </w:tcPr>
          <w:p w14:paraId="7E55235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2338D95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F7468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758C9E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5445C91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143FE64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5A565FFD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1413F52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6" w:type="dxa"/>
            <w:noWrap/>
            <w:hideMark/>
          </w:tcPr>
          <w:p w14:paraId="5CB0D06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</w:p>
        </w:tc>
        <w:tc>
          <w:tcPr>
            <w:tcW w:w="1190" w:type="dxa"/>
            <w:gridSpan w:val="2"/>
            <w:noWrap/>
            <w:hideMark/>
          </w:tcPr>
          <w:p w14:paraId="0636F2B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-22</w:t>
            </w:r>
          </w:p>
        </w:tc>
        <w:tc>
          <w:tcPr>
            <w:tcW w:w="1559" w:type="dxa"/>
            <w:noWrap/>
            <w:hideMark/>
          </w:tcPr>
          <w:p w14:paraId="0509B89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5.1 (308)</w:t>
            </w:r>
          </w:p>
        </w:tc>
        <w:tc>
          <w:tcPr>
            <w:tcW w:w="709" w:type="dxa"/>
            <w:noWrap/>
            <w:hideMark/>
          </w:tcPr>
          <w:p w14:paraId="60FB1A1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8" w:type="dxa"/>
            <w:gridSpan w:val="2"/>
            <w:noWrap/>
            <w:hideMark/>
          </w:tcPr>
          <w:p w14:paraId="1C2609F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97, 1.53)</w:t>
            </w:r>
          </w:p>
        </w:tc>
        <w:tc>
          <w:tcPr>
            <w:tcW w:w="1134" w:type="dxa"/>
            <w:gridSpan w:val="2"/>
            <w:noWrap/>
            <w:hideMark/>
          </w:tcPr>
          <w:p w14:paraId="7A59992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1F150B" w:rsidRPr="00135395" w14:paraId="4B25F78A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3EAD448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906" w:type="dxa"/>
            <w:noWrap/>
            <w:hideMark/>
          </w:tcPr>
          <w:p w14:paraId="1829C94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1190" w:type="dxa"/>
            <w:gridSpan w:val="2"/>
            <w:noWrap/>
            <w:hideMark/>
          </w:tcPr>
          <w:p w14:paraId="161C70E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3-26</w:t>
            </w:r>
          </w:p>
        </w:tc>
        <w:tc>
          <w:tcPr>
            <w:tcW w:w="1559" w:type="dxa"/>
            <w:noWrap/>
            <w:hideMark/>
          </w:tcPr>
          <w:p w14:paraId="5C24374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7 (243)</w:t>
            </w:r>
          </w:p>
        </w:tc>
        <w:tc>
          <w:tcPr>
            <w:tcW w:w="709" w:type="dxa"/>
            <w:noWrap/>
            <w:hideMark/>
          </w:tcPr>
          <w:p w14:paraId="7469146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8" w:type="dxa"/>
            <w:gridSpan w:val="2"/>
            <w:noWrap/>
            <w:hideMark/>
          </w:tcPr>
          <w:p w14:paraId="7E3F9D8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88, 1.39)</w:t>
            </w:r>
          </w:p>
        </w:tc>
        <w:tc>
          <w:tcPr>
            <w:tcW w:w="1134" w:type="dxa"/>
            <w:gridSpan w:val="2"/>
            <w:noWrap/>
            <w:hideMark/>
          </w:tcPr>
          <w:p w14:paraId="698C6C5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1F150B" w:rsidRPr="00135395" w14:paraId="12A75FFE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0A96351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06" w:type="dxa"/>
            <w:noWrap/>
            <w:hideMark/>
          </w:tcPr>
          <w:p w14:paraId="3F80540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190" w:type="dxa"/>
            <w:gridSpan w:val="2"/>
            <w:noWrap/>
            <w:hideMark/>
          </w:tcPr>
          <w:p w14:paraId="3925719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7-29</w:t>
            </w:r>
          </w:p>
        </w:tc>
        <w:tc>
          <w:tcPr>
            <w:tcW w:w="1559" w:type="dxa"/>
            <w:noWrap/>
            <w:hideMark/>
          </w:tcPr>
          <w:p w14:paraId="6C841CF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6.0 (99)</w:t>
            </w:r>
          </w:p>
        </w:tc>
        <w:tc>
          <w:tcPr>
            <w:tcW w:w="709" w:type="dxa"/>
            <w:noWrap/>
            <w:hideMark/>
          </w:tcPr>
          <w:p w14:paraId="235787B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8" w:type="dxa"/>
            <w:gridSpan w:val="2"/>
            <w:noWrap/>
            <w:hideMark/>
          </w:tcPr>
          <w:p w14:paraId="6FFE77F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61, 1.05)</w:t>
            </w:r>
          </w:p>
        </w:tc>
        <w:tc>
          <w:tcPr>
            <w:tcW w:w="1134" w:type="dxa"/>
            <w:gridSpan w:val="2"/>
            <w:noWrap/>
            <w:hideMark/>
          </w:tcPr>
          <w:p w14:paraId="104DC5B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F150B" w:rsidRPr="00135395" w14:paraId="2A998204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3A1A4A9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906" w:type="dxa"/>
            <w:noWrap/>
            <w:hideMark/>
          </w:tcPr>
          <w:p w14:paraId="1DAB9ED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1190" w:type="dxa"/>
            <w:gridSpan w:val="2"/>
            <w:noWrap/>
            <w:hideMark/>
          </w:tcPr>
          <w:p w14:paraId="5BF8F20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30-36</w:t>
            </w:r>
          </w:p>
        </w:tc>
        <w:tc>
          <w:tcPr>
            <w:tcW w:w="1559" w:type="dxa"/>
            <w:noWrap/>
            <w:hideMark/>
          </w:tcPr>
          <w:p w14:paraId="786A97B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5.9 (114)</w:t>
            </w:r>
          </w:p>
        </w:tc>
        <w:tc>
          <w:tcPr>
            <w:tcW w:w="709" w:type="dxa"/>
            <w:noWrap/>
            <w:hideMark/>
          </w:tcPr>
          <w:p w14:paraId="2C4A394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gridSpan w:val="2"/>
            <w:noWrap/>
            <w:hideMark/>
          </w:tcPr>
          <w:p w14:paraId="3683C92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78C7F89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43C1F98F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5E1DAB5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3432B4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32E03A9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F3510C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=&lt;0.001</w:t>
            </w:r>
          </w:p>
        </w:tc>
        <w:tc>
          <w:tcPr>
            <w:tcW w:w="709" w:type="dxa"/>
            <w:noWrap/>
            <w:hideMark/>
          </w:tcPr>
          <w:p w14:paraId="11D2165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43AFABD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4561608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700C6133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038FB1D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FTMS</w:t>
            </w:r>
          </w:p>
        </w:tc>
        <w:tc>
          <w:tcPr>
            <w:tcW w:w="906" w:type="dxa"/>
            <w:noWrap/>
            <w:hideMark/>
          </w:tcPr>
          <w:p w14:paraId="3AA6B5F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289E857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471FDF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427E1B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090BEBA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295D016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4D9D3973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25F9E0F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6" w:type="dxa"/>
            <w:noWrap/>
            <w:hideMark/>
          </w:tcPr>
          <w:p w14:paraId="7E38D5F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1190" w:type="dxa"/>
            <w:gridSpan w:val="2"/>
            <w:noWrap/>
            <w:hideMark/>
          </w:tcPr>
          <w:p w14:paraId="657594A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</w:p>
        </w:tc>
        <w:tc>
          <w:tcPr>
            <w:tcW w:w="1559" w:type="dxa"/>
            <w:noWrap/>
            <w:hideMark/>
          </w:tcPr>
          <w:p w14:paraId="6AD5041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4.3 (296)</w:t>
            </w:r>
          </w:p>
        </w:tc>
        <w:tc>
          <w:tcPr>
            <w:tcW w:w="709" w:type="dxa"/>
            <w:noWrap/>
            <w:hideMark/>
          </w:tcPr>
          <w:p w14:paraId="090BBBE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8" w:type="dxa"/>
            <w:gridSpan w:val="2"/>
            <w:noWrap/>
            <w:hideMark/>
          </w:tcPr>
          <w:p w14:paraId="22337D9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84, 1.41)</w:t>
            </w:r>
          </w:p>
        </w:tc>
        <w:tc>
          <w:tcPr>
            <w:tcW w:w="1134" w:type="dxa"/>
            <w:gridSpan w:val="2"/>
            <w:noWrap/>
            <w:hideMark/>
          </w:tcPr>
          <w:p w14:paraId="2C65849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F150B" w:rsidRPr="00135395" w14:paraId="165C4678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23B1D66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906" w:type="dxa"/>
            <w:noWrap/>
            <w:hideMark/>
          </w:tcPr>
          <w:p w14:paraId="787A2CC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93</w:t>
            </w:r>
          </w:p>
        </w:tc>
        <w:tc>
          <w:tcPr>
            <w:tcW w:w="1190" w:type="dxa"/>
            <w:gridSpan w:val="2"/>
            <w:noWrap/>
            <w:hideMark/>
          </w:tcPr>
          <w:p w14:paraId="021439C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1559" w:type="dxa"/>
            <w:noWrap/>
            <w:hideMark/>
          </w:tcPr>
          <w:p w14:paraId="5CF8D0A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2 (192)</w:t>
            </w:r>
          </w:p>
        </w:tc>
        <w:tc>
          <w:tcPr>
            <w:tcW w:w="709" w:type="dxa"/>
            <w:noWrap/>
            <w:hideMark/>
          </w:tcPr>
          <w:p w14:paraId="506A205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18" w:type="dxa"/>
            <w:gridSpan w:val="2"/>
            <w:noWrap/>
            <w:hideMark/>
          </w:tcPr>
          <w:p w14:paraId="1268846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1, 1.22)</w:t>
            </w:r>
          </w:p>
        </w:tc>
        <w:tc>
          <w:tcPr>
            <w:tcW w:w="1134" w:type="dxa"/>
            <w:gridSpan w:val="2"/>
            <w:noWrap/>
            <w:hideMark/>
          </w:tcPr>
          <w:p w14:paraId="4EAB22A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F150B" w:rsidRPr="00135395" w14:paraId="5141C43A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6D08241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06" w:type="dxa"/>
            <w:noWrap/>
            <w:hideMark/>
          </w:tcPr>
          <w:p w14:paraId="6C5E410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90" w:type="dxa"/>
            <w:gridSpan w:val="2"/>
            <w:noWrap/>
            <w:hideMark/>
          </w:tcPr>
          <w:p w14:paraId="76F28BB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-18</w:t>
            </w:r>
          </w:p>
        </w:tc>
        <w:tc>
          <w:tcPr>
            <w:tcW w:w="1559" w:type="dxa"/>
            <w:noWrap/>
            <w:hideMark/>
          </w:tcPr>
          <w:p w14:paraId="51E75016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7.4 (148)</w:t>
            </w:r>
          </w:p>
        </w:tc>
        <w:tc>
          <w:tcPr>
            <w:tcW w:w="709" w:type="dxa"/>
            <w:noWrap/>
            <w:hideMark/>
          </w:tcPr>
          <w:p w14:paraId="31F83D0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8" w:type="dxa"/>
            <w:gridSpan w:val="2"/>
            <w:noWrap/>
            <w:hideMark/>
          </w:tcPr>
          <w:p w14:paraId="1B49F1A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68, 1.19)</w:t>
            </w:r>
          </w:p>
        </w:tc>
        <w:tc>
          <w:tcPr>
            <w:tcW w:w="1134" w:type="dxa"/>
            <w:gridSpan w:val="2"/>
            <w:noWrap/>
            <w:hideMark/>
          </w:tcPr>
          <w:p w14:paraId="7EC7C79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F150B" w:rsidRPr="00135395" w14:paraId="40325856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6311B80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906" w:type="dxa"/>
            <w:noWrap/>
            <w:hideMark/>
          </w:tcPr>
          <w:p w14:paraId="39CD4E3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190" w:type="dxa"/>
            <w:gridSpan w:val="2"/>
            <w:noWrap/>
            <w:hideMark/>
          </w:tcPr>
          <w:p w14:paraId="143E68E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9-26</w:t>
            </w:r>
          </w:p>
        </w:tc>
        <w:tc>
          <w:tcPr>
            <w:tcW w:w="1559" w:type="dxa"/>
            <w:noWrap/>
            <w:hideMark/>
          </w:tcPr>
          <w:p w14:paraId="394A2B7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5.9 (76)</w:t>
            </w:r>
          </w:p>
        </w:tc>
        <w:tc>
          <w:tcPr>
            <w:tcW w:w="709" w:type="dxa"/>
            <w:noWrap/>
            <w:hideMark/>
          </w:tcPr>
          <w:p w14:paraId="6D7383F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gridSpan w:val="2"/>
            <w:noWrap/>
            <w:hideMark/>
          </w:tcPr>
          <w:p w14:paraId="039AC35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6343EEF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467A8A7E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6673AB5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7E81091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37477594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B7672B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=&lt;0.001</w:t>
            </w:r>
          </w:p>
        </w:tc>
        <w:tc>
          <w:tcPr>
            <w:tcW w:w="709" w:type="dxa"/>
            <w:noWrap/>
            <w:hideMark/>
          </w:tcPr>
          <w:p w14:paraId="1A1C19B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4314758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02EC836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63D53962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661FEFD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W_Acc</w:t>
            </w:r>
          </w:p>
        </w:tc>
        <w:tc>
          <w:tcPr>
            <w:tcW w:w="906" w:type="dxa"/>
            <w:noWrap/>
            <w:hideMark/>
          </w:tcPr>
          <w:p w14:paraId="72403948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24E271E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E37557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BD5E3A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678B9DC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72312E9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50B" w:rsidRPr="00135395" w14:paraId="69442194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06075F6A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6" w:type="dxa"/>
            <w:noWrap/>
            <w:hideMark/>
          </w:tcPr>
          <w:p w14:paraId="63E40DD1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337</w:t>
            </w:r>
          </w:p>
        </w:tc>
        <w:tc>
          <w:tcPr>
            <w:tcW w:w="1190" w:type="dxa"/>
            <w:gridSpan w:val="2"/>
            <w:noWrap/>
            <w:hideMark/>
          </w:tcPr>
          <w:p w14:paraId="3EF3007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-31, 9</w:t>
            </w:r>
          </w:p>
        </w:tc>
        <w:tc>
          <w:tcPr>
            <w:tcW w:w="1559" w:type="dxa"/>
            <w:noWrap/>
            <w:hideMark/>
          </w:tcPr>
          <w:p w14:paraId="0B66950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5.0 (351)</w:t>
            </w:r>
          </w:p>
        </w:tc>
        <w:tc>
          <w:tcPr>
            <w:tcW w:w="709" w:type="dxa"/>
            <w:noWrap/>
            <w:hideMark/>
          </w:tcPr>
          <w:p w14:paraId="796FEA4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418" w:type="dxa"/>
            <w:gridSpan w:val="2"/>
            <w:noWrap/>
            <w:hideMark/>
          </w:tcPr>
          <w:p w14:paraId="557CBE7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1.24, 1.97)</w:t>
            </w:r>
          </w:p>
        </w:tc>
        <w:tc>
          <w:tcPr>
            <w:tcW w:w="1134" w:type="dxa"/>
            <w:gridSpan w:val="2"/>
            <w:noWrap/>
            <w:hideMark/>
          </w:tcPr>
          <w:p w14:paraId="2DA3356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150B" w:rsidRPr="00135395" w14:paraId="196604C6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75C92C5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906" w:type="dxa"/>
            <w:noWrap/>
            <w:hideMark/>
          </w:tcPr>
          <w:p w14:paraId="41B5FB7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  <w:tc>
          <w:tcPr>
            <w:tcW w:w="1190" w:type="dxa"/>
            <w:gridSpan w:val="2"/>
            <w:noWrap/>
            <w:hideMark/>
          </w:tcPr>
          <w:p w14:paraId="7D7BD39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</w:p>
        </w:tc>
        <w:tc>
          <w:tcPr>
            <w:tcW w:w="1559" w:type="dxa"/>
            <w:noWrap/>
            <w:hideMark/>
          </w:tcPr>
          <w:p w14:paraId="12727619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9 (185)</w:t>
            </w:r>
          </w:p>
        </w:tc>
        <w:tc>
          <w:tcPr>
            <w:tcW w:w="709" w:type="dxa"/>
            <w:noWrap/>
            <w:hideMark/>
          </w:tcPr>
          <w:p w14:paraId="4C294FF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418" w:type="dxa"/>
            <w:gridSpan w:val="2"/>
            <w:noWrap/>
            <w:hideMark/>
          </w:tcPr>
          <w:p w14:paraId="67ED50A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1.00, 1.63)</w:t>
            </w:r>
          </w:p>
        </w:tc>
        <w:tc>
          <w:tcPr>
            <w:tcW w:w="1134" w:type="dxa"/>
            <w:gridSpan w:val="2"/>
            <w:noWrap/>
            <w:hideMark/>
          </w:tcPr>
          <w:p w14:paraId="163C1107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F150B" w:rsidRPr="00135395" w14:paraId="24B3204C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79D1E17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06" w:type="dxa"/>
            <w:noWrap/>
            <w:hideMark/>
          </w:tcPr>
          <w:p w14:paraId="03C4762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144</w:t>
            </w:r>
          </w:p>
        </w:tc>
        <w:tc>
          <w:tcPr>
            <w:tcW w:w="1190" w:type="dxa"/>
            <w:gridSpan w:val="2"/>
            <w:noWrap/>
            <w:hideMark/>
          </w:tcPr>
          <w:p w14:paraId="22F51520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1559" w:type="dxa"/>
            <w:noWrap/>
            <w:hideMark/>
          </w:tcPr>
          <w:p w14:paraId="2F38427F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8.0 (172)</w:t>
            </w:r>
          </w:p>
        </w:tc>
        <w:tc>
          <w:tcPr>
            <w:tcW w:w="709" w:type="dxa"/>
            <w:noWrap/>
            <w:hideMark/>
          </w:tcPr>
          <w:p w14:paraId="1C5BBBC2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8" w:type="dxa"/>
            <w:gridSpan w:val="2"/>
            <w:noWrap/>
            <w:hideMark/>
          </w:tcPr>
          <w:p w14:paraId="063ECF1B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95, 1.57)</w:t>
            </w:r>
          </w:p>
        </w:tc>
        <w:tc>
          <w:tcPr>
            <w:tcW w:w="1134" w:type="dxa"/>
            <w:gridSpan w:val="2"/>
            <w:noWrap/>
            <w:hideMark/>
          </w:tcPr>
          <w:p w14:paraId="329BF92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F150B" w:rsidRPr="00135395" w14:paraId="232D2136" w14:textId="77777777" w:rsidTr="00483EB9">
        <w:trPr>
          <w:gridAfter w:val="1"/>
          <w:wAfter w:w="174" w:type="dxa"/>
          <w:trHeight w:val="288"/>
        </w:trPr>
        <w:tc>
          <w:tcPr>
            <w:tcW w:w="1556" w:type="dxa"/>
            <w:noWrap/>
            <w:hideMark/>
          </w:tcPr>
          <w:p w14:paraId="06EABB23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906" w:type="dxa"/>
            <w:noWrap/>
            <w:hideMark/>
          </w:tcPr>
          <w:p w14:paraId="7619D1A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1190" w:type="dxa"/>
            <w:gridSpan w:val="2"/>
            <w:noWrap/>
            <w:hideMark/>
          </w:tcPr>
          <w:p w14:paraId="578DE13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-54</w:t>
            </w:r>
          </w:p>
        </w:tc>
        <w:tc>
          <w:tcPr>
            <w:tcW w:w="1559" w:type="dxa"/>
            <w:noWrap/>
            <w:hideMark/>
          </w:tcPr>
          <w:p w14:paraId="7906EA0D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4.9 (100)</w:t>
            </w:r>
          </w:p>
        </w:tc>
        <w:tc>
          <w:tcPr>
            <w:tcW w:w="709" w:type="dxa"/>
            <w:noWrap/>
            <w:hideMark/>
          </w:tcPr>
          <w:p w14:paraId="194DEF75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gridSpan w:val="2"/>
            <w:noWrap/>
            <w:hideMark/>
          </w:tcPr>
          <w:p w14:paraId="5DE8235C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2DA161AE" w14:textId="77777777" w:rsidR="00135395" w:rsidRPr="00135395" w:rsidRDefault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1E0CE1D0" w14:textId="77777777" w:rsidTr="00483EB9">
        <w:trPr>
          <w:trHeight w:val="288"/>
        </w:trPr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2791C4EA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1E3BFB09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1A3A51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F3C4284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=&lt;0.001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D09CFD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238A59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17F5C83" w14:textId="77777777" w:rsidR="00C836BB" w:rsidRPr="00135395" w:rsidRDefault="00C836BB" w:rsidP="00AC5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7BF065" w14:textId="77777777" w:rsidR="00C836BB" w:rsidRDefault="00C836BB" w:rsidP="00483EB9">
      <w:pPr>
        <w:pBdr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04BD4D" w14:textId="630E4332" w:rsidR="00C836BB" w:rsidRDefault="00C836BB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1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4"/>
        <w:gridCol w:w="1757"/>
        <w:gridCol w:w="1505"/>
        <w:gridCol w:w="610"/>
        <w:gridCol w:w="1418"/>
        <w:gridCol w:w="1134"/>
      </w:tblGrid>
      <w:tr w:rsidR="00C836BB" w:rsidRPr="00135395" w14:paraId="4BF873BF" w14:textId="77777777" w:rsidTr="00971B3B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14:paraId="62C95B0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61B6D8DD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3EAA79A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noWrap/>
          </w:tcPr>
          <w:p w14:paraId="2D095CE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3"/>
            <w:tcBorders>
              <w:top w:val="single" w:sz="4" w:space="0" w:color="auto"/>
            </w:tcBorders>
            <w:noWrap/>
          </w:tcPr>
          <w:p w14:paraId="3A6190B0" w14:textId="630B4632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Age and Sex adjusted</w:t>
            </w:r>
          </w:p>
        </w:tc>
      </w:tr>
      <w:tr w:rsidR="00C836BB" w:rsidRPr="00135395" w14:paraId="503B30AF" w14:textId="77777777" w:rsidTr="00971B3B">
        <w:trPr>
          <w:trHeight w:val="404"/>
        </w:trPr>
        <w:tc>
          <w:tcPr>
            <w:tcW w:w="1668" w:type="dxa"/>
            <w:noWrap/>
          </w:tcPr>
          <w:p w14:paraId="6D676B9A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</w:tcPr>
          <w:p w14:paraId="3397D60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</w:tcPr>
          <w:p w14:paraId="62F99CEF" w14:textId="75C2D290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Range of score/time</w:t>
            </w:r>
          </w:p>
        </w:tc>
        <w:tc>
          <w:tcPr>
            <w:tcW w:w="1505" w:type="dxa"/>
            <w:noWrap/>
          </w:tcPr>
          <w:p w14:paraId="1D065BFC" w14:textId="3534C868" w:rsidR="00EA0D1E" w:rsidRPr="00135395" w:rsidRDefault="00EA0D1E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 (Freq) % (N)</w:t>
            </w:r>
          </w:p>
        </w:tc>
        <w:tc>
          <w:tcPr>
            <w:tcW w:w="610" w:type="dxa"/>
            <w:noWrap/>
          </w:tcPr>
          <w:p w14:paraId="1803A040" w14:textId="0E3C8739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8" w:type="dxa"/>
            <w:noWrap/>
          </w:tcPr>
          <w:p w14:paraId="5E277896" w14:textId="431C4D9B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noWrap/>
          </w:tcPr>
          <w:p w14:paraId="2B49FB52" w14:textId="2FD9FA1E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836BB" w:rsidRPr="00135395" w14:paraId="056B8D90" w14:textId="77777777" w:rsidTr="00971B3B">
        <w:trPr>
          <w:trHeight w:val="181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14:paraId="3575851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7880A6F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7A922E1D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noWrap/>
          </w:tcPr>
          <w:p w14:paraId="55000D6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noWrap/>
          </w:tcPr>
          <w:p w14:paraId="7E0E7CB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0CD4161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60F38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3A70B6D8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74A33357" w14:textId="4EB6F9C4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VST_Plain</w:t>
            </w:r>
            <w:r w:rsidR="00D35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3EB9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r w:rsidR="00D3582A">
              <w:rPr>
                <w:rFonts w:ascii="Times New Roman" w:hAnsi="Times New Roman" w:cs="Times New Roman"/>
                <w:sz w:val="20"/>
                <w:szCs w:val="20"/>
              </w:rPr>
              <w:t>ms)</w:t>
            </w:r>
          </w:p>
        </w:tc>
        <w:tc>
          <w:tcPr>
            <w:tcW w:w="794" w:type="dxa"/>
            <w:noWrap/>
            <w:hideMark/>
          </w:tcPr>
          <w:p w14:paraId="33F58DE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6E510BEA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3642F0A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noWrap/>
            <w:hideMark/>
          </w:tcPr>
          <w:p w14:paraId="41178FE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FF7C10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EB5AB1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22BEBB80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1123462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794" w:type="dxa"/>
            <w:noWrap/>
            <w:hideMark/>
          </w:tcPr>
          <w:p w14:paraId="1146024F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8</w:t>
            </w:r>
          </w:p>
        </w:tc>
        <w:tc>
          <w:tcPr>
            <w:tcW w:w="1757" w:type="dxa"/>
            <w:noWrap/>
            <w:hideMark/>
          </w:tcPr>
          <w:p w14:paraId="45D34B85" w14:textId="0005F24C" w:rsidR="00C836BB" w:rsidRPr="00135395" w:rsidRDefault="00D3582A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4.11-4078.32 </w:t>
            </w:r>
          </w:p>
        </w:tc>
        <w:tc>
          <w:tcPr>
            <w:tcW w:w="1505" w:type="dxa"/>
            <w:noWrap/>
            <w:hideMark/>
          </w:tcPr>
          <w:p w14:paraId="5604F75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2.4 (222)</w:t>
            </w:r>
          </w:p>
        </w:tc>
        <w:tc>
          <w:tcPr>
            <w:tcW w:w="610" w:type="dxa"/>
            <w:noWrap/>
            <w:hideMark/>
          </w:tcPr>
          <w:p w14:paraId="1791D67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8" w:type="dxa"/>
            <w:noWrap/>
            <w:hideMark/>
          </w:tcPr>
          <w:p w14:paraId="50DE6C5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1.03, 1.63)</w:t>
            </w:r>
          </w:p>
        </w:tc>
        <w:tc>
          <w:tcPr>
            <w:tcW w:w="1134" w:type="dxa"/>
            <w:noWrap/>
            <w:hideMark/>
          </w:tcPr>
          <w:p w14:paraId="7FEF849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836BB" w:rsidRPr="00135395" w14:paraId="0B0AA939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0A2BCFC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794" w:type="dxa"/>
            <w:noWrap/>
            <w:hideMark/>
          </w:tcPr>
          <w:p w14:paraId="4DCEDA9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6</w:t>
            </w:r>
          </w:p>
        </w:tc>
        <w:tc>
          <w:tcPr>
            <w:tcW w:w="1757" w:type="dxa"/>
            <w:noWrap/>
            <w:hideMark/>
          </w:tcPr>
          <w:p w14:paraId="13A394EA" w14:textId="3AE97156" w:rsidR="00C836BB" w:rsidRPr="00135395" w:rsidRDefault="00C836BB" w:rsidP="00D35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 xml:space="preserve">623.79-694.00 </w:t>
            </w:r>
          </w:p>
        </w:tc>
        <w:tc>
          <w:tcPr>
            <w:tcW w:w="1505" w:type="dxa"/>
            <w:noWrap/>
            <w:hideMark/>
          </w:tcPr>
          <w:p w14:paraId="05949D3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5 (169)</w:t>
            </w:r>
          </w:p>
        </w:tc>
        <w:tc>
          <w:tcPr>
            <w:tcW w:w="610" w:type="dxa"/>
            <w:noWrap/>
            <w:hideMark/>
          </w:tcPr>
          <w:p w14:paraId="31610AE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8" w:type="dxa"/>
            <w:noWrap/>
            <w:hideMark/>
          </w:tcPr>
          <w:p w14:paraId="72EBD5F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87, 1.40)</w:t>
            </w:r>
          </w:p>
        </w:tc>
        <w:tc>
          <w:tcPr>
            <w:tcW w:w="1134" w:type="dxa"/>
            <w:noWrap/>
            <w:hideMark/>
          </w:tcPr>
          <w:p w14:paraId="5C7B8E3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836BB" w:rsidRPr="00135395" w14:paraId="1C4090DA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330AA4C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94" w:type="dxa"/>
            <w:noWrap/>
            <w:hideMark/>
          </w:tcPr>
          <w:p w14:paraId="3A5F710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1757" w:type="dxa"/>
            <w:noWrap/>
            <w:hideMark/>
          </w:tcPr>
          <w:p w14:paraId="7A800F7A" w14:textId="0F0FE685" w:rsidR="00C836BB" w:rsidRPr="00135395" w:rsidRDefault="00C836BB" w:rsidP="00D35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 xml:space="preserve">579.15-623.75 </w:t>
            </w:r>
          </w:p>
        </w:tc>
        <w:tc>
          <w:tcPr>
            <w:tcW w:w="1505" w:type="dxa"/>
            <w:noWrap/>
            <w:hideMark/>
          </w:tcPr>
          <w:p w14:paraId="1DDEB7C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7.3 (131)</w:t>
            </w:r>
          </w:p>
        </w:tc>
        <w:tc>
          <w:tcPr>
            <w:tcW w:w="610" w:type="dxa"/>
            <w:noWrap/>
            <w:hideMark/>
          </w:tcPr>
          <w:p w14:paraId="043D1BE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noWrap/>
            <w:hideMark/>
          </w:tcPr>
          <w:p w14:paraId="3763E86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7, 1.27)</w:t>
            </w:r>
          </w:p>
        </w:tc>
        <w:tc>
          <w:tcPr>
            <w:tcW w:w="1134" w:type="dxa"/>
            <w:noWrap/>
            <w:hideMark/>
          </w:tcPr>
          <w:p w14:paraId="0ED854F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836BB" w:rsidRPr="00135395" w14:paraId="201BE9ED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7401BE1A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794" w:type="dxa"/>
            <w:noWrap/>
            <w:hideMark/>
          </w:tcPr>
          <w:p w14:paraId="01E6F38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7</w:t>
            </w:r>
          </w:p>
        </w:tc>
        <w:tc>
          <w:tcPr>
            <w:tcW w:w="1757" w:type="dxa"/>
            <w:noWrap/>
            <w:hideMark/>
          </w:tcPr>
          <w:p w14:paraId="1418E366" w14:textId="2586BED8" w:rsidR="00C836BB" w:rsidRPr="00135395" w:rsidRDefault="00C836BB" w:rsidP="00D35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 xml:space="preserve">453.11-579.11 </w:t>
            </w:r>
          </w:p>
        </w:tc>
        <w:tc>
          <w:tcPr>
            <w:tcW w:w="1505" w:type="dxa"/>
            <w:noWrap/>
            <w:hideMark/>
          </w:tcPr>
          <w:p w14:paraId="19D88EB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6.4 (115)</w:t>
            </w:r>
          </w:p>
        </w:tc>
        <w:tc>
          <w:tcPr>
            <w:tcW w:w="610" w:type="dxa"/>
            <w:noWrap/>
            <w:hideMark/>
          </w:tcPr>
          <w:p w14:paraId="23E8822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9D5494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668734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56FF813D" w14:textId="77777777" w:rsidTr="00971B3B">
        <w:trPr>
          <w:trHeight w:val="315"/>
        </w:trPr>
        <w:tc>
          <w:tcPr>
            <w:tcW w:w="1668" w:type="dxa"/>
            <w:noWrap/>
            <w:hideMark/>
          </w:tcPr>
          <w:p w14:paraId="69E9EF4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4E8E64B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47BBABF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05C0B52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=&lt;0.001</w:t>
            </w:r>
          </w:p>
        </w:tc>
        <w:tc>
          <w:tcPr>
            <w:tcW w:w="610" w:type="dxa"/>
            <w:noWrap/>
            <w:hideMark/>
          </w:tcPr>
          <w:p w14:paraId="4CF2D9F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BA073B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583A93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3C998428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230DEE7C" w14:textId="5C98BB61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VST_Fuzzy</w:t>
            </w:r>
            <w:r w:rsidR="00D35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3EB9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r w:rsidR="00D3582A">
              <w:rPr>
                <w:rFonts w:ascii="Times New Roman" w:hAnsi="Times New Roman" w:cs="Times New Roman"/>
                <w:sz w:val="20"/>
                <w:szCs w:val="20"/>
              </w:rPr>
              <w:t>ms)</w:t>
            </w:r>
          </w:p>
        </w:tc>
        <w:tc>
          <w:tcPr>
            <w:tcW w:w="794" w:type="dxa"/>
            <w:noWrap/>
            <w:hideMark/>
          </w:tcPr>
          <w:p w14:paraId="6882BF0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7AE80B71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330BF75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noWrap/>
            <w:hideMark/>
          </w:tcPr>
          <w:p w14:paraId="6D1BD5A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FDFA7AD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230938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49EB6C49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686FB6A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794" w:type="dxa"/>
            <w:noWrap/>
            <w:hideMark/>
          </w:tcPr>
          <w:p w14:paraId="20BE8FB1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6</w:t>
            </w:r>
          </w:p>
        </w:tc>
        <w:tc>
          <w:tcPr>
            <w:tcW w:w="1757" w:type="dxa"/>
            <w:noWrap/>
            <w:hideMark/>
          </w:tcPr>
          <w:p w14:paraId="499B322C" w14:textId="7330FB61" w:rsidR="00C836BB" w:rsidRPr="00135395" w:rsidRDefault="00D3582A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7.29-11825.88</w:t>
            </w:r>
          </w:p>
        </w:tc>
        <w:tc>
          <w:tcPr>
            <w:tcW w:w="1505" w:type="dxa"/>
            <w:noWrap/>
            <w:hideMark/>
          </w:tcPr>
          <w:p w14:paraId="61E096A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3.8 (247)</w:t>
            </w:r>
          </w:p>
        </w:tc>
        <w:tc>
          <w:tcPr>
            <w:tcW w:w="610" w:type="dxa"/>
            <w:noWrap/>
            <w:hideMark/>
          </w:tcPr>
          <w:p w14:paraId="0000684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8" w:type="dxa"/>
            <w:noWrap/>
            <w:hideMark/>
          </w:tcPr>
          <w:p w14:paraId="2AAC221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1.04, 1.63)</w:t>
            </w:r>
          </w:p>
        </w:tc>
        <w:tc>
          <w:tcPr>
            <w:tcW w:w="1134" w:type="dxa"/>
            <w:noWrap/>
            <w:hideMark/>
          </w:tcPr>
          <w:p w14:paraId="28A480B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836BB" w:rsidRPr="00135395" w14:paraId="1C976214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67A60B01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794" w:type="dxa"/>
            <w:noWrap/>
            <w:hideMark/>
          </w:tcPr>
          <w:p w14:paraId="6801011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6</w:t>
            </w:r>
          </w:p>
        </w:tc>
        <w:tc>
          <w:tcPr>
            <w:tcW w:w="1757" w:type="dxa"/>
            <w:noWrap/>
            <w:hideMark/>
          </w:tcPr>
          <w:p w14:paraId="09931C55" w14:textId="07C14A0D" w:rsidR="00C836BB" w:rsidRPr="00135395" w:rsidRDefault="00D3582A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7.80-2387.16</w:t>
            </w:r>
          </w:p>
        </w:tc>
        <w:tc>
          <w:tcPr>
            <w:tcW w:w="1505" w:type="dxa"/>
            <w:noWrap/>
            <w:hideMark/>
          </w:tcPr>
          <w:p w14:paraId="6BB2A7F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8.3 (149)</w:t>
            </w:r>
          </w:p>
        </w:tc>
        <w:tc>
          <w:tcPr>
            <w:tcW w:w="610" w:type="dxa"/>
            <w:noWrap/>
            <w:hideMark/>
          </w:tcPr>
          <w:p w14:paraId="3FE2ACAF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8" w:type="dxa"/>
            <w:noWrap/>
            <w:hideMark/>
          </w:tcPr>
          <w:p w14:paraId="76079C7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83, 1.35)</w:t>
            </w:r>
          </w:p>
        </w:tc>
        <w:tc>
          <w:tcPr>
            <w:tcW w:w="1134" w:type="dxa"/>
            <w:noWrap/>
            <w:hideMark/>
          </w:tcPr>
          <w:p w14:paraId="1D09D0A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C836BB" w:rsidRPr="00135395" w14:paraId="3B64C70D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769A5BF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94" w:type="dxa"/>
            <w:noWrap/>
            <w:hideMark/>
          </w:tcPr>
          <w:p w14:paraId="1AC66C7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6</w:t>
            </w:r>
          </w:p>
        </w:tc>
        <w:tc>
          <w:tcPr>
            <w:tcW w:w="1757" w:type="dxa"/>
            <w:noWrap/>
            <w:hideMark/>
          </w:tcPr>
          <w:p w14:paraId="493B0BEF" w14:textId="4C849E45" w:rsidR="00C836BB" w:rsidRPr="00135395" w:rsidRDefault="00D3582A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.37-2157.64</w:t>
            </w:r>
          </w:p>
        </w:tc>
        <w:tc>
          <w:tcPr>
            <w:tcW w:w="1505" w:type="dxa"/>
            <w:noWrap/>
            <w:hideMark/>
          </w:tcPr>
          <w:p w14:paraId="7945A45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7.1 (126)</w:t>
            </w:r>
          </w:p>
        </w:tc>
        <w:tc>
          <w:tcPr>
            <w:tcW w:w="610" w:type="dxa"/>
            <w:noWrap/>
            <w:hideMark/>
          </w:tcPr>
          <w:p w14:paraId="7FBE999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noWrap/>
            <w:hideMark/>
          </w:tcPr>
          <w:p w14:paraId="4E17E73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7, 1.28)</w:t>
            </w:r>
          </w:p>
        </w:tc>
        <w:tc>
          <w:tcPr>
            <w:tcW w:w="1134" w:type="dxa"/>
            <w:noWrap/>
            <w:hideMark/>
          </w:tcPr>
          <w:p w14:paraId="060CFD7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836BB" w:rsidRPr="00135395" w14:paraId="60666AFC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24350B2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794" w:type="dxa"/>
            <w:noWrap/>
            <w:hideMark/>
          </w:tcPr>
          <w:p w14:paraId="21F8967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786</w:t>
            </w:r>
          </w:p>
        </w:tc>
        <w:tc>
          <w:tcPr>
            <w:tcW w:w="1757" w:type="dxa"/>
            <w:noWrap/>
            <w:hideMark/>
          </w:tcPr>
          <w:p w14:paraId="58B0B316" w14:textId="4A6DB6AA" w:rsidR="00C836BB" w:rsidRPr="00135395" w:rsidRDefault="00D3582A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8.90-1955.31 </w:t>
            </w:r>
          </w:p>
        </w:tc>
        <w:tc>
          <w:tcPr>
            <w:tcW w:w="1505" w:type="dxa"/>
            <w:noWrap/>
            <w:hideMark/>
          </w:tcPr>
          <w:p w14:paraId="0DD32FC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6.4 (115)</w:t>
            </w:r>
          </w:p>
        </w:tc>
        <w:tc>
          <w:tcPr>
            <w:tcW w:w="610" w:type="dxa"/>
            <w:noWrap/>
            <w:hideMark/>
          </w:tcPr>
          <w:p w14:paraId="79DBD401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016122DA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82BBA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1C00449E" w14:textId="77777777" w:rsidTr="00971B3B">
        <w:trPr>
          <w:trHeight w:val="169"/>
        </w:trPr>
        <w:tc>
          <w:tcPr>
            <w:tcW w:w="1668" w:type="dxa"/>
            <w:noWrap/>
            <w:hideMark/>
          </w:tcPr>
          <w:p w14:paraId="54231F0B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626ACD4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3650EB7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596503B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P=&lt;0.001</w:t>
            </w:r>
          </w:p>
        </w:tc>
        <w:tc>
          <w:tcPr>
            <w:tcW w:w="610" w:type="dxa"/>
            <w:noWrap/>
            <w:hideMark/>
          </w:tcPr>
          <w:p w14:paraId="134BC5F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CF669B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41D11D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7CC4199D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51551745" w14:textId="6E7DA833" w:rsidR="00C836BB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-</w:t>
            </w:r>
            <w:r w:rsidR="00C836BB" w:rsidRPr="00135395">
              <w:rPr>
                <w:rFonts w:ascii="Times New Roman" w:hAnsi="Times New Roman" w:cs="Times New Roman"/>
                <w:sz w:val="20"/>
                <w:szCs w:val="20"/>
              </w:rPr>
              <w:t>NART</w:t>
            </w:r>
          </w:p>
        </w:tc>
        <w:tc>
          <w:tcPr>
            <w:tcW w:w="794" w:type="dxa"/>
            <w:noWrap/>
            <w:hideMark/>
          </w:tcPr>
          <w:p w14:paraId="486AA2E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3DF88D4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034FAA7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noWrap/>
            <w:hideMark/>
          </w:tcPr>
          <w:p w14:paraId="224B6562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17D256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9102E10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6BB" w:rsidRPr="00135395" w14:paraId="50F2565B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0A179B5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794" w:type="dxa"/>
            <w:noWrap/>
            <w:hideMark/>
          </w:tcPr>
          <w:p w14:paraId="46AF237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1757" w:type="dxa"/>
            <w:noWrap/>
            <w:hideMark/>
          </w:tcPr>
          <w:p w14:paraId="47F02AF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5-50</w:t>
            </w:r>
          </w:p>
        </w:tc>
        <w:tc>
          <w:tcPr>
            <w:tcW w:w="1505" w:type="dxa"/>
            <w:noWrap/>
            <w:hideMark/>
          </w:tcPr>
          <w:p w14:paraId="63AC983F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6 (176)</w:t>
            </w:r>
          </w:p>
        </w:tc>
        <w:tc>
          <w:tcPr>
            <w:tcW w:w="610" w:type="dxa"/>
            <w:noWrap/>
            <w:hideMark/>
          </w:tcPr>
          <w:p w14:paraId="6F599F4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8" w:type="dxa"/>
            <w:noWrap/>
            <w:hideMark/>
          </w:tcPr>
          <w:p w14:paraId="5C4019F8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4, 1.12)</w:t>
            </w:r>
          </w:p>
        </w:tc>
        <w:tc>
          <w:tcPr>
            <w:tcW w:w="1134" w:type="dxa"/>
            <w:noWrap/>
            <w:hideMark/>
          </w:tcPr>
          <w:p w14:paraId="22311B5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836BB" w:rsidRPr="00135395" w14:paraId="7EE3F8A9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7BE7D00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794" w:type="dxa"/>
            <w:noWrap/>
            <w:hideMark/>
          </w:tcPr>
          <w:p w14:paraId="072476C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219</w:t>
            </w:r>
          </w:p>
        </w:tc>
        <w:tc>
          <w:tcPr>
            <w:tcW w:w="1757" w:type="dxa"/>
            <w:noWrap/>
            <w:hideMark/>
          </w:tcPr>
          <w:p w14:paraId="1CECBEA1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6-24</w:t>
            </w:r>
          </w:p>
        </w:tc>
        <w:tc>
          <w:tcPr>
            <w:tcW w:w="1505" w:type="dxa"/>
            <w:noWrap/>
            <w:hideMark/>
          </w:tcPr>
          <w:p w14:paraId="4159EB4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2 (205)</w:t>
            </w:r>
          </w:p>
        </w:tc>
        <w:tc>
          <w:tcPr>
            <w:tcW w:w="610" w:type="dxa"/>
            <w:noWrap/>
            <w:hideMark/>
          </w:tcPr>
          <w:p w14:paraId="31A3AC8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8" w:type="dxa"/>
            <w:noWrap/>
            <w:hideMark/>
          </w:tcPr>
          <w:p w14:paraId="6F1E978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5, 1.11)</w:t>
            </w:r>
          </w:p>
        </w:tc>
        <w:tc>
          <w:tcPr>
            <w:tcW w:w="1134" w:type="dxa"/>
            <w:noWrap/>
            <w:hideMark/>
          </w:tcPr>
          <w:p w14:paraId="03A8D44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836BB" w:rsidRPr="00135395" w14:paraId="3746750F" w14:textId="77777777" w:rsidTr="00971B3B">
        <w:trPr>
          <w:trHeight w:val="288"/>
        </w:trPr>
        <w:tc>
          <w:tcPr>
            <w:tcW w:w="1668" w:type="dxa"/>
            <w:noWrap/>
            <w:hideMark/>
          </w:tcPr>
          <w:p w14:paraId="0AC761EF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94" w:type="dxa"/>
            <w:noWrap/>
            <w:hideMark/>
          </w:tcPr>
          <w:p w14:paraId="1E04CF1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757" w:type="dxa"/>
            <w:noWrap/>
            <w:hideMark/>
          </w:tcPr>
          <w:p w14:paraId="398960D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1505" w:type="dxa"/>
            <w:noWrap/>
            <w:hideMark/>
          </w:tcPr>
          <w:p w14:paraId="66554736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8.8 (177)</w:t>
            </w:r>
          </w:p>
        </w:tc>
        <w:tc>
          <w:tcPr>
            <w:tcW w:w="610" w:type="dxa"/>
            <w:noWrap/>
            <w:hideMark/>
          </w:tcPr>
          <w:p w14:paraId="7099CF69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8" w:type="dxa"/>
            <w:noWrap/>
            <w:hideMark/>
          </w:tcPr>
          <w:p w14:paraId="57B6E57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(0.74, 1.11)</w:t>
            </w:r>
          </w:p>
        </w:tc>
        <w:tc>
          <w:tcPr>
            <w:tcW w:w="1134" w:type="dxa"/>
            <w:noWrap/>
            <w:hideMark/>
          </w:tcPr>
          <w:p w14:paraId="1E8D8C2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836BB" w:rsidRPr="00135395" w14:paraId="135D42E6" w14:textId="77777777" w:rsidTr="00D97212">
        <w:trPr>
          <w:trHeight w:val="288"/>
        </w:trPr>
        <w:tc>
          <w:tcPr>
            <w:tcW w:w="1668" w:type="dxa"/>
            <w:noWrap/>
            <w:hideMark/>
          </w:tcPr>
          <w:p w14:paraId="25057F77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G4 (Reference)</w:t>
            </w:r>
          </w:p>
        </w:tc>
        <w:tc>
          <w:tcPr>
            <w:tcW w:w="794" w:type="dxa"/>
            <w:noWrap/>
            <w:hideMark/>
          </w:tcPr>
          <w:p w14:paraId="5EF7C8DA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2053</w:t>
            </w:r>
          </w:p>
        </w:tc>
        <w:tc>
          <w:tcPr>
            <w:tcW w:w="1757" w:type="dxa"/>
            <w:noWrap/>
            <w:hideMark/>
          </w:tcPr>
          <w:p w14:paraId="62E13E1E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  <w:tc>
          <w:tcPr>
            <w:tcW w:w="1505" w:type="dxa"/>
            <w:noWrap/>
            <w:hideMark/>
          </w:tcPr>
          <w:p w14:paraId="7618E674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9.3 (191)</w:t>
            </w:r>
          </w:p>
        </w:tc>
        <w:tc>
          <w:tcPr>
            <w:tcW w:w="610" w:type="dxa"/>
            <w:noWrap/>
            <w:hideMark/>
          </w:tcPr>
          <w:p w14:paraId="344DDD03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3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2A249315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82B620C" w14:textId="77777777" w:rsidR="00C836BB" w:rsidRPr="00135395" w:rsidRDefault="00C836BB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212" w:rsidRPr="00135395" w14:paraId="5A90BE80" w14:textId="77777777" w:rsidTr="00D97212">
        <w:trPr>
          <w:trHeight w:val="288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7BBC8298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09EB07A5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1890F353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noWrap/>
          </w:tcPr>
          <w:p w14:paraId="0BD37B57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noWrap/>
          </w:tcPr>
          <w:p w14:paraId="4B2F7752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7015FE6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AC8F5F7" w14:textId="77777777" w:rsidR="00D97212" w:rsidRPr="00135395" w:rsidRDefault="00D97212" w:rsidP="00C83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5CEC3E" w14:textId="77777777" w:rsidR="00D97212" w:rsidRPr="00F33F7E" w:rsidRDefault="00D97212" w:rsidP="00D972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F33F7E">
        <w:rPr>
          <w:rFonts w:ascii="Times New Roman" w:hAnsi="Times New Roman" w:cs="Times New Roman"/>
          <w:sz w:val="18"/>
          <w:szCs w:val="18"/>
        </w:rPr>
        <w:t>P values by T test or Chi sq for proportion</w:t>
      </w:r>
    </w:p>
    <w:p w14:paraId="4FDFEF33" w14:textId="77777777" w:rsidR="00D97212" w:rsidRDefault="00D97212" w:rsidP="00D97212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CE847D9" w14:textId="7D9C20D9" w:rsidR="00D97212" w:rsidRPr="00F33F7E" w:rsidRDefault="00D97212" w:rsidP="00D9721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33F7E">
        <w:rPr>
          <w:rFonts w:ascii="Times New Roman" w:hAnsi="Times New Roman" w:cs="Times New Roman"/>
          <w:sz w:val="18"/>
          <w:szCs w:val="18"/>
        </w:rPr>
        <w:t xml:space="preserve">Abbreviations:  </w:t>
      </w:r>
      <w:r>
        <w:rPr>
          <w:rFonts w:ascii="Times New Roman" w:hAnsi="Times New Roman" w:cs="Times New Roman"/>
          <w:sz w:val="18"/>
          <w:szCs w:val="18"/>
        </w:rPr>
        <w:t xml:space="preserve">CI, Confidence interval </w:t>
      </w:r>
      <w:r w:rsidRPr="00F33F7E">
        <w:rPr>
          <w:rFonts w:ascii="Times New Roman" w:hAnsi="Times New Roman" w:cs="Times New Roman"/>
          <w:sz w:val="18"/>
          <w:szCs w:val="18"/>
        </w:rPr>
        <w:t xml:space="preserve">HVLT, Hopkins Verbal Learning Test, ms, milliseconds; : N, Number; PAL-FTMS, Paired Associated Learning, First Trial Memory Score; </w:t>
      </w:r>
      <w:r w:rsidRPr="00FC4971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Pros. Mem, Prospective memory; </w:t>
      </w:r>
      <w:r w:rsidRPr="00F33F7E">
        <w:rPr>
          <w:rFonts w:ascii="Times New Roman" w:hAnsi="Times New Roman" w:cs="Times New Roman"/>
          <w:sz w:val="18"/>
          <w:szCs w:val="18"/>
        </w:rPr>
        <w:t xml:space="preserve">PW-Acc, PW-Accuracy, SD, Standard deviation;  SF-EMSE, Short Form Extended Mental State Exam; Sh-NART, Short National Adult Reading Test;  VST, Visual Sensitivity Test </w:t>
      </w:r>
    </w:p>
    <w:p w14:paraId="0A0D4906" w14:textId="013E3EBB" w:rsidR="00D97212" w:rsidRPr="00F33F7E" w:rsidRDefault="00971B3B" w:rsidP="00D972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F8CEAE" w14:textId="77777777" w:rsidR="00971B3B" w:rsidRDefault="00971B3B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14:paraId="3A1ABA7B" w14:textId="1FECEACF" w:rsidR="00EA0D1E" w:rsidRDefault="00EA0D1E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Table S2: Distribution of deaths by body mass index (BMI) category</w:t>
      </w:r>
    </w:p>
    <w:tbl>
      <w:tblPr>
        <w:tblpPr w:leftFromText="180" w:rightFromText="180" w:vertAnchor="text" w:horzAnchor="margin" w:tblpY="234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920"/>
        <w:gridCol w:w="1680"/>
        <w:gridCol w:w="817"/>
        <w:gridCol w:w="1060"/>
        <w:gridCol w:w="1809"/>
      </w:tblGrid>
      <w:tr w:rsidR="00EA0D1E" w:rsidRPr="00EA0D1E" w14:paraId="56142DA0" w14:textId="77777777" w:rsidTr="00971B3B">
        <w:trPr>
          <w:trHeight w:val="48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6AA85" w14:textId="77777777" w:rsidR="00EA0D1E" w:rsidRPr="00971B3B" w:rsidRDefault="00EA0D1E" w:rsidP="00EA0D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89B9D" w14:textId="77777777" w:rsidR="00EA0D1E" w:rsidRPr="00971B3B" w:rsidRDefault="00EA0D1E" w:rsidP="00EA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6B413" w14:textId="305A64D9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6EECE" w14:textId="77777777" w:rsidR="00EA0D1E" w:rsidRPr="00971B3B" w:rsidRDefault="00EA0D1E" w:rsidP="00971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and Sex adjusted </w:t>
            </w:r>
          </w:p>
        </w:tc>
      </w:tr>
      <w:tr w:rsidR="00EA0D1E" w:rsidRPr="00EA0D1E" w14:paraId="1B3C9015" w14:textId="77777777" w:rsidTr="00971B3B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73654" w14:textId="77777777" w:rsidR="00EA0D1E" w:rsidRPr="00971B3B" w:rsidRDefault="00EA0D1E" w:rsidP="00971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C213C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3EA24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, % (N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A3DEC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64E38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378C3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EA0D1E" w:rsidRPr="00EA0D1E" w14:paraId="7A1AC2B6" w14:textId="77777777" w:rsidTr="00971B3B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034CA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-25 kg/m2 (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62E4E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B492C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2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2C081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FCC16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53CD0" w14:textId="77777777" w:rsidR="00EA0D1E" w:rsidRPr="00971B3B" w:rsidRDefault="00EA0D1E" w:rsidP="00EA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D1E" w:rsidRPr="00EA0D1E" w14:paraId="76B1FBFA" w14:textId="77777777" w:rsidTr="00971B3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CC76F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=20 kg/m2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BEF53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922B0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3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4841D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D45FF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1, 3.1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30C0D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A0D1E" w:rsidRPr="00EA0D1E" w14:paraId="3C094AF4" w14:textId="77777777" w:rsidTr="00971B3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C9AEF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-30 kg/m2 (Ov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09911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CFDA3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37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B359A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4112F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1.1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439C6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EA0D1E" w:rsidRPr="00EA0D1E" w14:paraId="648EB1F4" w14:textId="77777777" w:rsidTr="00971B3B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D4D4E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 kg/m2 (Obe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B7AF0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7F53F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18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8443C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E7D2D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, 1.5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4F6D8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A0D1E" w:rsidRPr="00EA0D1E" w14:paraId="1A200362" w14:textId="77777777" w:rsidTr="00971B3B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DD6A6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0858F" w14:textId="77777777" w:rsidR="00EA0D1E" w:rsidRPr="00971B3B" w:rsidRDefault="00EA0D1E" w:rsidP="00EA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07DF8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=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D3D5A" w14:textId="77777777" w:rsidR="00EA0D1E" w:rsidRPr="00971B3B" w:rsidRDefault="00EA0D1E" w:rsidP="00EA0D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7909E" w14:textId="77777777" w:rsidR="00EA0D1E" w:rsidRPr="00971B3B" w:rsidRDefault="00EA0D1E" w:rsidP="00EA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3DF08" w14:textId="77777777" w:rsidR="00EA0D1E" w:rsidRPr="00971B3B" w:rsidRDefault="00EA0D1E" w:rsidP="00EA0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96C149" w14:textId="592E9965" w:rsidR="00135395" w:rsidRDefault="00EA0D1E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35395">
        <w:rPr>
          <w:rFonts w:ascii="Times New Roman" w:hAnsi="Times New Roman" w:cs="Times New Roman"/>
          <w:sz w:val="20"/>
          <w:szCs w:val="20"/>
        </w:rPr>
        <w:br w:type="page"/>
      </w:r>
    </w:p>
    <w:p w14:paraId="35656092" w14:textId="44F8FF32" w:rsidR="00B86BBB" w:rsidRPr="00B86BBB" w:rsidRDefault="007E01A4" w:rsidP="007E01A4">
      <w:pPr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EA0D1E">
        <w:rPr>
          <w:rFonts w:ascii="Times New Roman" w:hAnsi="Times New Roman" w:cs="Times New Roman"/>
          <w:sz w:val="20"/>
          <w:szCs w:val="20"/>
        </w:rPr>
        <w:t>3</w:t>
      </w:r>
      <w:r w:rsidRPr="00B86BBB">
        <w:rPr>
          <w:rFonts w:ascii="Times New Roman" w:hAnsi="Times New Roman" w:cs="Times New Roman"/>
          <w:sz w:val="20"/>
          <w:szCs w:val="20"/>
        </w:rPr>
        <w:t xml:space="preserve">: </w:t>
      </w:r>
      <w:r w:rsidR="00B86BBB" w:rsidRPr="00B86BBB">
        <w:rPr>
          <w:rFonts w:ascii="Times New Roman" w:hAnsi="Times New Roman" w:cs="Times New Roman"/>
          <w:sz w:val="20"/>
          <w:szCs w:val="20"/>
        </w:rPr>
        <w:t>Compari</w:t>
      </w:r>
      <w:r w:rsidR="00C92B3C">
        <w:rPr>
          <w:rFonts w:ascii="Times New Roman" w:hAnsi="Times New Roman" w:cs="Times New Roman"/>
          <w:sz w:val="20"/>
          <w:szCs w:val="20"/>
        </w:rPr>
        <w:t xml:space="preserve">son of Characteristics of 6128 </w:t>
      </w:r>
      <w:r w:rsidR="00B86BBB" w:rsidRPr="00B86BBB">
        <w:rPr>
          <w:rFonts w:ascii="Times New Roman" w:hAnsi="Times New Roman" w:cs="Times New Roman"/>
          <w:sz w:val="20"/>
          <w:szCs w:val="20"/>
        </w:rPr>
        <w:t>participants of the European Prospective Investigation of Cancer in Norfolk (EPIC-Norfolk 3) Study wi</w:t>
      </w:r>
      <w:r w:rsidR="00BE6FCD">
        <w:rPr>
          <w:rFonts w:ascii="Times New Roman" w:hAnsi="Times New Roman" w:cs="Times New Roman"/>
          <w:sz w:val="20"/>
          <w:szCs w:val="20"/>
        </w:rPr>
        <w:t>th all 8 cognitive measures and</w:t>
      </w:r>
      <w:r w:rsidR="00B86BBB" w:rsidRPr="00B86BBB">
        <w:rPr>
          <w:rFonts w:ascii="Times New Roman" w:hAnsi="Times New Roman" w:cs="Times New Roman"/>
          <w:sz w:val="20"/>
          <w:szCs w:val="20"/>
        </w:rPr>
        <w:t xml:space="preserve"> those with incomplete or no data.</w:t>
      </w:r>
    </w:p>
    <w:tbl>
      <w:tblPr>
        <w:tblW w:w="4913" w:type="pct"/>
        <w:tblLook w:val="04A0" w:firstRow="1" w:lastRow="0" w:firstColumn="1" w:lastColumn="0" w:noHBand="0" w:noVBand="1"/>
      </w:tblPr>
      <w:tblGrid>
        <w:gridCol w:w="1772"/>
        <w:gridCol w:w="1291"/>
        <w:gridCol w:w="1742"/>
        <w:gridCol w:w="1007"/>
        <w:gridCol w:w="830"/>
        <w:gridCol w:w="566"/>
        <w:gridCol w:w="832"/>
        <w:gridCol w:w="872"/>
      </w:tblGrid>
      <w:tr w:rsidR="00A969C8" w:rsidRPr="00B86BBB" w14:paraId="1E1CD6E8" w14:textId="77777777" w:rsidTr="00764ABD">
        <w:trPr>
          <w:trHeight w:val="394"/>
        </w:trPr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B0B7" w14:textId="77777777" w:rsidR="00A969C8" w:rsidRPr="00B86BBB" w:rsidRDefault="00A969C8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43E43" w14:textId="77777777" w:rsidR="00A969C8" w:rsidRPr="00B86BBB" w:rsidRDefault="00A969C8" w:rsidP="006B1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8 tests (N=6128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56BC0" w14:textId="77777777" w:rsidR="00A969C8" w:rsidRPr="00B86BBB" w:rsidRDefault="00A969C8" w:rsidP="006B1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395AB" w14:textId="77777777" w:rsidR="00A969C8" w:rsidRPr="00B86BBB" w:rsidRDefault="00A969C8" w:rsidP="006B1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7 Tests (N=2457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190C5" w14:textId="77777777" w:rsidR="00A969C8" w:rsidRPr="00B86BBB" w:rsidRDefault="00A969C8" w:rsidP="006B1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B2A0" w14:textId="77777777" w:rsidR="00A969C8" w:rsidRPr="00B86BBB" w:rsidRDefault="00A969C8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Cog Data (N=38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94E4" w14:textId="77777777" w:rsidR="00A969C8" w:rsidRPr="00B86BBB" w:rsidRDefault="00A969C8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647C70" w:rsidRPr="00B86BBB" w14:paraId="37530464" w14:textId="77777777" w:rsidTr="00764ABD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4138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15D" w14:textId="10237D60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74577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C76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F789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E4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BBFE6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D6D" w14:textId="77777777" w:rsidR="005A3772" w:rsidRPr="00B86BBB" w:rsidRDefault="005A3772" w:rsidP="006B1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7C70" w:rsidRPr="00B86BBB" w14:paraId="7D653B94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4959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6B7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8.0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FAD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43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0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E7BE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2D8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3.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F4D2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9A7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5C61E8A9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9AA5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dy Mass Index (Kgs/M</w:t>
            </w: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BC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6.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10FC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628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6.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28B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4C7F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7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97AE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A522" w14:textId="2CB8128C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652809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47C70" w:rsidRPr="00B86BBB" w14:paraId="3357AA4F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7708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Test  Scor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D5E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D25D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AA3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98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34E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3ECF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857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7C70" w:rsidRPr="00B86BBB" w14:paraId="05AA5859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5E75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-EMS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C7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2.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8287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5208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2.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C057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5B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7E9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893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7639E265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F2BF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VLT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DDE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5.3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A774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E3C3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4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626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6DA7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5DC8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1BF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10F83B9A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401E" w14:textId="77777777" w:rsidR="005A3772" w:rsidRPr="00B86BBB" w:rsidRDefault="002B31E8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- </w:t>
            </w:r>
            <w:r w:rsidR="005A3772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TMS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974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.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F6B7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A093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4.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F5EE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CB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D711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6332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7DB0A108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2C88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-Accuracy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FF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2.6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A1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0F2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.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242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756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0468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E6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474A4950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98A7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Simp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C79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60 .6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C6E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7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305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84.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115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51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027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67D2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9FE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33B78288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6A12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Complex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D2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186.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E5E0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4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1F2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255.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5626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92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359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1B7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1C3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7C70" w:rsidRPr="00B86BBB" w14:paraId="1DF92AB0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7A31" w14:textId="77777777" w:rsidR="005A3772" w:rsidRPr="00B86BBB" w:rsidRDefault="002B31E8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-</w:t>
            </w:r>
            <w:r w:rsidR="005A3772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B05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7.2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6B20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B4A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7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65B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E0B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85CB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8DD" w14:textId="2CAC5423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652809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47C70" w:rsidRPr="00B86BBB" w14:paraId="005A7872" w14:textId="77777777" w:rsidTr="00764ABD">
        <w:trPr>
          <w:trHeight w:val="30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53E9" w14:textId="77777777" w:rsidR="005A3772" w:rsidRPr="00B86BBB" w:rsidRDefault="005A3772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. Mem % failed (n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7C5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8.2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9970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1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25C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.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B0A4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5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466A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2B3E" w14:textId="77777777" w:rsidR="005A3772" w:rsidRPr="00B86BBB" w:rsidRDefault="005A3772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874" w14:textId="77777777" w:rsidR="005A3772" w:rsidRPr="00B86BBB" w:rsidRDefault="005A3772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92B3C" w:rsidRPr="00B86BBB" w14:paraId="45ED4CFC" w14:textId="77777777" w:rsidTr="00764ABD">
        <w:trPr>
          <w:trHeight w:val="33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2C71" w14:textId="4B6D45D2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nt % (N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4D680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0395B21D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EAC33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980D3B5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7C8D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1251718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E6E2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B3C" w:rsidRPr="00B86BBB" w14:paraId="71DA707D" w14:textId="77777777" w:rsidTr="00764ABD">
        <w:trPr>
          <w:trHeight w:val="33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B59C6" w14:textId="6BDD7423" w:rsidR="00C92B3C" w:rsidRPr="00B86BBB" w:rsidRDefault="00C92B3C" w:rsidP="00C9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x, men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8C9" w14:textId="17586DFD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4.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F06B6AA" w14:textId="36803EA1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4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641C" w14:textId="70EF7768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4.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0FF6388" w14:textId="2DC4D794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9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3EB0" w14:textId="738F19E9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2.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8639717" w14:textId="53E1F4FB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2D2F" w14:textId="1E802C42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C92B3C" w:rsidRPr="00B86BBB" w14:paraId="039B8740" w14:textId="77777777" w:rsidTr="00764ABD">
        <w:trPr>
          <w:trHeight w:val="413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5488" w14:textId="1EB549F4" w:rsidR="00C92B3C" w:rsidRPr="00C92B3C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92B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Education, no qualifications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DF9D" w14:textId="1DC17E0B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E746DB1" w14:textId="4BDE9B36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E91A" w14:textId="1DF2CBF4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0.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F1B876C" w14:textId="058C5C32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4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3989" w14:textId="0D354D08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7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D72DFD" w14:textId="2E2EDF8C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07FE" w14:textId="375D221A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92B3C" w:rsidRPr="00B86BBB" w14:paraId="63F790B5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F42A" w14:textId="77777777" w:rsidR="00C92B3C" w:rsidRPr="00C92B3C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92B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Social Class, </w:t>
            </w:r>
          </w:p>
          <w:p w14:paraId="00A04BEA" w14:textId="2933AF87" w:rsidR="00C92B3C" w:rsidRPr="00C92B3C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92B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0330" w14:textId="510AF691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3.5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CBFFE3C" w14:textId="5EF24051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3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392C" w14:textId="51FB9F88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5.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7632866" w14:textId="2C27C2AB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6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9B9C" w14:textId="6EC7363D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8.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88B7F3F" w14:textId="11412CEB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69FA" w14:textId="18CD43EB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C92B3C" w:rsidRPr="00B86BBB" w14:paraId="6AC577D1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5762" w14:textId="4404A06C" w:rsidR="00C92B3C" w:rsidRPr="00C92B3C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92B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Physical Activity, Inactive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0A5C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C600619" w14:textId="12624CD5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5.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FE42C70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AD6A91A" w14:textId="7F899262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6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AD95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82210E2" w14:textId="3EB10B64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63A8525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DEE57B0" w14:textId="7E129A6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8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F414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BA6CD82" w14:textId="3D667F94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0.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AE25C77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926D483" w14:textId="69021BD1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3AEA" w14:textId="77777777" w:rsidR="00C92B3C" w:rsidRPr="00B86BBB" w:rsidRDefault="00C92B3C" w:rsidP="00F41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1B368BA" w14:textId="512EF4FB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92B3C" w:rsidRPr="00B86BBB" w14:paraId="40BBAE8C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806F" w14:textId="3267936E" w:rsidR="00C92B3C" w:rsidRPr="00C92B3C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2B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-morbidit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0920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F28F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1AF0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1512B7F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9DD3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76B4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A312" w14:textId="77777777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B3C" w:rsidRPr="00B86BBB" w14:paraId="4AC46821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33BD" w14:textId="571E0707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attack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9CDF" w14:textId="6AD2D3B4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EE3B" w14:textId="57BD321C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1164" w14:textId="2B17D8F9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F951FDE" w14:textId="0314F972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8C3" w14:textId="56B23E30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34C2" w14:textId="59AE3774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E119" w14:textId="0633EBC0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92B3C" w:rsidRPr="00B86BBB" w14:paraId="6B98A7E2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04F6" w14:textId="7342C544" w:rsidR="00C92B3C" w:rsidRPr="00B86BBB" w:rsidRDefault="00F41E84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1D7E" w14:textId="3F9F4FC6" w:rsidR="00C92B3C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5998" w14:textId="47FB3CCC" w:rsidR="00C92B3C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E893" w14:textId="0C5828BE" w:rsidR="00C92B3C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9380667" w14:textId="2D1FB134" w:rsidR="00C92B3C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5D55" w14:textId="33DDE9DD" w:rsidR="00C92B3C" w:rsidRPr="00B86BBB" w:rsidRDefault="00F41E84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68E6" w14:textId="653126F6" w:rsidR="00C92B3C" w:rsidRPr="00B86BBB" w:rsidRDefault="00F41E84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07B6" w14:textId="2F8BC34A" w:rsidR="00C92B3C" w:rsidRPr="00B86BBB" w:rsidRDefault="00F41E84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41E84" w:rsidRPr="00B86BBB" w14:paraId="1A96E993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7ED1" w14:textId="2A8B5DEE" w:rsidR="00F41E84" w:rsidRPr="00B86BBB" w:rsidRDefault="00F41E84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0BFE" w14:textId="1FCFC9D2" w:rsidR="00F41E84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D09C" w14:textId="66268710" w:rsidR="00F41E84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D97F" w14:textId="6F186FE4" w:rsidR="00F41E84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D2DBB66" w14:textId="0D08D4DF" w:rsidR="00F41E84" w:rsidRPr="00B86BBB" w:rsidRDefault="00F41E84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4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FEDD" w14:textId="26DB26E9" w:rsidR="00F41E84" w:rsidRPr="00B86BBB" w:rsidRDefault="00F41E84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30B6" w14:textId="21161A36" w:rsidR="00F41E84" w:rsidRPr="00B86BBB" w:rsidRDefault="00F41E84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D55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9A73" w14:textId="67F83F90" w:rsidR="00F41E84" w:rsidRPr="00B86BBB" w:rsidRDefault="00D55703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C92B3C" w:rsidRPr="00B86BBB" w14:paraId="4DAD7FC0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7B5F" w14:textId="77777777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B75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7071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920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.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318CB56" w14:textId="77777777" w:rsidR="00C92B3C" w:rsidRPr="00B86BBB" w:rsidRDefault="00C92B3C" w:rsidP="00570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A3F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E215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862" w14:textId="0007C083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C92B3C" w:rsidRPr="00B86BBB" w14:paraId="2C71EC53" w14:textId="77777777" w:rsidTr="00764ABD">
        <w:trPr>
          <w:trHeight w:val="315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D506" w14:textId="77777777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0CB6" w14:textId="447104CE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1.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D43918A" w14:textId="3ED23AEA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1281" w14:textId="222AEF96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1.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659C19E" w14:textId="64361965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2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B3AC" w14:textId="0A79119C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.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4AAAF45" w14:textId="61A53FF2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9F30" w14:textId="1B93228C" w:rsidR="00C92B3C" w:rsidRPr="00B86BBB" w:rsidRDefault="00C92B3C" w:rsidP="0065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C92B3C" w:rsidRPr="00B86BBB" w14:paraId="00C27FFD" w14:textId="77777777" w:rsidTr="00764ABD">
        <w:trPr>
          <w:trHeight w:val="33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F79B" w14:textId="0505FE83" w:rsidR="00C92B3C" w:rsidRPr="00B86BBB" w:rsidRDefault="00764ABD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rtality, </w:t>
            </w:r>
            <w:r w:rsidR="00C9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ead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CBC7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6.7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09C5C4C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A2A2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9A4DE38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DB1F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.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3FBE065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5C01" w14:textId="7777777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92B3C" w:rsidRPr="00B86BBB" w14:paraId="3E31FB01" w14:textId="77777777" w:rsidTr="00764ABD">
        <w:trPr>
          <w:trHeight w:val="33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F29D" w14:textId="52019D2A" w:rsidR="00C92B3C" w:rsidRPr="00764ABD" w:rsidRDefault="00764ABD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A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moking, </w:t>
            </w:r>
            <w:r w:rsidR="00C92B3C" w:rsidRPr="00764A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F65FF" w14:textId="677863CB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4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F08D64E" w14:textId="10994F65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531D" w14:textId="648797B4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70B6523" w14:textId="40D3AF34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D53E" w14:textId="13F53D6D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E888A15" w14:textId="424248C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2A4F" w14:textId="03EECD64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C92B3C" w:rsidRPr="00B86BBB" w14:paraId="47E034B4" w14:textId="77777777" w:rsidTr="00764ABD">
        <w:trPr>
          <w:trHeight w:val="540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B51E" w14:textId="77777777" w:rsidR="00C92B3C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 Intake</w:t>
            </w:r>
          </w:p>
          <w:p w14:paraId="5F269ADE" w14:textId="2D6B8F52" w:rsidR="00C92B3C" w:rsidRPr="00B86BBB" w:rsidRDefault="00C92B3C" w:rsidP="006B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ts/week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2F35" w14:textId="0F76F837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2EFE80E" w14:textId="34006D89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65F30" w14:textId="40AC7B3B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9EA941" w14:textId="5DD7F3AF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FDCFB" w14:textId="2325025A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75D7621" w14:textId="45031AB9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9ADE1" w14:textId="6F1CF580" w:rsidR="00C92B3C" w:rsidRPr="00B86BBB" w:rsidRDefault="00C92B3C" w:rsidP="005A3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B3C" w:rsidRPr="00B86BBB" w14:paraId="1D173C3C" w14:textId="77777777" w:rsidTr="00764ABD">
        <w:trPr>
          <w:trHeight w:val="287"/>
        </w:trPr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6017B1" w14:textId="1265F9DC" w:rsidR="00C92B3C" w:rsidRPr="00B86BBB" w:rsidRDefault="00C92B3C" w:rsidP="00C9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 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35BAF5" w14:textId="46C3BE17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8.1 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14:paraId="2D8AA220" w14:textId="5E60551D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57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83292" w14:textId="30AE34CB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.0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7442B356" w14:textId="262C21DF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05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7DD771" w14:textId="061C1E7D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.4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18B81953" w14:textId="7FCA56E8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3B5EE" w14:textId="341426F5" w:rsidR="00C92B3C" w:rsidRPr="00B86BBB" w:rsidRDefault="00C92B3C" w:rsidP="00C9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92B3C" w:rsidRPr="00B86BBB" w14:paraId="06815CB4" w14:textId="77777777" w:rsidTr="00764ABD">
        <w:trPr>
          <w:trHeight w:val="359"/>
        </w:trPr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EC28F" w14:textId="6D2F21D2" w:rsidR="00C92B3C" w:rsidRPr="00B86BBB" w:rsidRDefault="00C92B3C" w:rsidP="00C9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-14 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AD592" w14:textId="53C811E0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0.5 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14:paraId="235011FD" w14:textId="3D629DD6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566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EE97B" w14:textId="0B4DDDF5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4.6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09DFF3F8" w14:textId="4548B0DB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91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F343A" w14:textId="10B5ABE3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7.6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49A38BAE" w14:textId="248FCD47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3280BB" w14:textId="77777777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B3C" w:rsidRPr="00B86BBB" w14:paraId="75F5E8DC" w14:textId="77777777" w:rsidTr="00764ABD">
        <w:trPr>
          <w:trHeight w:val="295"/>
        </w:trPr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E25E8" w14:textId="44315845" w:rsidR="00C92B3C" w:rsidRPr="00B86BBB" w:rsidRDefault="00C92B3C" w:rsidP="00C92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gt;14 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0F7D2" w14:textId="70D139D9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.4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FF228" w14:textId="4E4301EE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74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9AB37" w14:textId="5A1BE7F6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.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A5026" w14:textId="10851423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9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17C40" w14:textId="3CF41C6D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.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870CD" w14:textId="3E86D1B6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C423D" w14:textId="04276152" w:rsidR="00C92B3C" w:rsidRPr="00B86BBB" w:rsidRDefault="00C92B3C" w:rsidP="00A96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2D7EE05" w14:textId="77777777" w:rsidR="00C92B3C" w:rsidRDefault="00C92B3C" w:rsidP="001226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F7293B" w14:textId="41812A53" w:rsidR="00764ABD" w:rsidRDefault="00BE6FCD" w:rsidP="001226E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</w:t>
      </w:r>
      <w:r w:rsidR="00764ABD" w:rsidRP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zard </w:t>
      </w:r>
      <w:r w:rsid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t</w:t>
      </w:r>
      <w:r w:rsidR="00764ABD" w:rsidRP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os (Age and Sex</w:t>
      </w:r>
      <w:r w:rsid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="00764ABD" w:rsidRP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</w:t>
      </w:r>
      <w:r w:rsid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</w:t>
      </w:r>
      <w:r w:rsidR="00764ABD" w:rsidRPr="00764AB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sted)</w:t>
      </w:r>
    </w:p>
    <w:p w14:paraId="07DA3C05" w14:textId="77777777" w:rsidR="00BE6FCD" w:rsidRDefault="00BE6FCD" w:rsidP="001226E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8"/>
        <w:gridCol w:w="1307"/>
        <w:gridCol w:w="992"/>
        <w:gridCol w:w="1276"/>
        <w:gridCol w:w="850"/>
        <w:gridCol w:w="1418"/>
        <w:gridCol w:w="850"/>
        <w:gridCol w:w="1418"/>
      </w:tblGrid>
      <w:tr w:rsidR="00764ABD" w14:paraId="1555EE8F" w14:textId="77777777" w:rsidTr="00764ABD"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652EE" w14:textId="0991812F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Te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D1F7B" w14:textId="35D46F3B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7 Te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46569" w14:textId="2C17C101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Te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5074C" w14:textId="5721C2C4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Attenders</w:t>
            </w:r>
          </w:p>
        </w:tc>
      </w:tr>
      <w:tr w:rsidR="00764ABD" w14:paraId="5F61AA68" w14:textId="77777777" w:rsidTr="00764ABD"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DD0AA" w14:textId="15643E73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R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AD391" w14:textId="77777777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311EF" w14:textId="24819357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3B067" w14:textId="4A9D730B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32A33" w14:textId="7CBA3665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6A4A4" w14:textId="0EC5B86E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717AB" w14:textId="6DC73AC5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3F121" w14:textId="0F267E12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64ABD" w14:paraId="1F8259CC" w14:textId="77777777" w:rsidTr="00764ABD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32152" w14:textId="3F97255F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223A1" w14:textId="0C7093BF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D8CFD" w14:textId="29D1B000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7.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0693E8" w14:textId="28333160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652EDA" w14:textId="0D6333B4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, 3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35FE6" w14:textId="4B30F3D2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2DA63" w14:textId="0935CCC4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1, 2.56)</w:t>
            </w:r>
          </w:p>
        </w:tc>
      </w:tr>
      <w:tr w:rsidR="00764ABD" w14:paraId="74B6D9DF" w14:textId="77777777" w:rsidTr="00764ABD"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8945" w14:textId="77777777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F00F" w14:textId="77777777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A490" w14:textId="26DE110A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 0.0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6CA53" w14:textId="2DEE6BAB" w:rsidR="00764ABD" w:rsidRDefault="00764ABD" w:rsidP="0012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FFFDB" w14:textId="04A20A10" w:rsidR="00764ABD" w:rsidRDefault="00764ABD" w:rsidP="00EE1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="00EE1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6E2F8E0C" w14:textId="77777777" w:rsidR="00764ABD" w:rsidRPr="00764ABD" w:rsidRDefault="00764ABD" w:rsidP="001226E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50473E78" w14:textId="77777777" w:rsidR="003F147E" w:rsidRDefault="00BE6FCD" w:rsidP="001226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E6FCD">
        <w:rPr>
          <w:rFonts w:ascii="Times New Roman" w:hAnsi="Times New Roman" w:cs="Times New Roman"/>
          <w:sz w:val="16"/>
          <w:szCs w:val="16"/>
        </w:rPr>
        <w:t>P values by Anova, T test or Chi sq for proportion</w:t>
      </w:r>
    </w:p>
    <w:p w14:paraId="6D7F0840" w14:textId="5834677F" w:rsidR="00764ABD" w:rsidRDefault="00BE6FCD" w:rsidP="001226EE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764ABD" w:rsidSect="009948F1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BE6FCD">
        <w:rPr>
          <w:rFonts w:ascii="Times New Roman" w:hAnsi="Times New Roman" w:cs="Times New Roman"/>
          <w:sz w:val="16"/>
          <w:szCs w:val="16"/>
        </w:rPr>
        <w:t>Abbreviations:  HVLT, Hopkins Verbal Learning Test, ms, milliseconds; : N, Number; PAL-FTMS, Paired Associated Learning, First Trial Memory Score; Pros. Mem, Prospective memory task; PW-Acc, PW-Accuracy, SD, Standard deviation;  SF-EMSE, Short Form Extended Mental State Exam; Sh-NART, Short National Adult Reading Test;  VST, Visual Sensitivity Test</w:t>
      </w:r>
    </w:p>
    <w:p w14:paraId="161BF030" w14:textId="30CEA35C" w:rsidR="00696C91" w:rsidRPr="00B86BBB" w:rsidRDefault="00696C91" w:rsidP="001226EE">
      <w:pPr>
        <w:spacing w:after="200" w:line="276" w:lineRule="auto"/>
        <w:rPr>
          <w:rFonts w:ascii="Times New Roman" w:hAnsi="Times New Roman" w:cs="Times New Roman"/>
        </w:rPr>
      </w:pPr>
      <w:r w:rsidRPr="00B86BBB">
        <w:rPr>
          <w:rFonts w:ascii="Times New Roman" w:hAnsi="Times New Roman" w:cs="Times New Roman"/>
        </w:rPr>
        <w:lastRenderedPageBreak/>
        <w:t xml:space="preserve">Table </w:t>
      </w:r>
      <w:r w:rsidR="00135395" w:rsidRPr="00B86BBB">
        <w:rPr>
          <w:rFonts w:ascii="Times New Roman" w:hAnsi="Times New Roman" w:cs="Times New Roman"/>
        </w:rPr>
        <w:t>S</w:t>
      </w:r>
      <w:r w:rsidR="00EA0D1E">
        <w:rPr>
          <w:rFonts w:ascii="Times New Roman" w:hAnsi="Times New Roman" w:cs="Times New Roman"/>
        </w:rPr>
        <w:t>4</w:t>
      </w:r>
      <w:r w:rsidRPr="00B86BBB">
        <w:rPr>
          <w:rFonts w:ascii="Times New Roman" w:hAnsi="Times New Roman" w:cs="Times New Roman"/>
        </w:rPr>
        <w:t xml:space="preserve">: Sensitivity </w:t>
      </w:r>
      <w:r w:rsidR="003F147E">
        <w:rPr>
          <w:rFonts w:ascii="Times New Roman" w:hAnsi="Times New Roman" w:cs="Times New Roman"/>
        </w:rPr>
        <w:t xml:space="preserve">analysis to examine the impact of missing data </w:t>
      </w:r>
      <w:r w:rsidR="004D028F">
        <w:rPr>
          <w:rFonts w:ascii="Times New Roman" w:hAnsi="Times New Roman" w:cs="Times New Roman"/>
        </w:rPr>
        <w:t>on</w:t>
      </w:r>
      <w:r w:rsidR="003F147E">
        <w:rPr>
          <w:rFonts w:ascii="Times New Roman" w:hAnsi="Times New Roman" w:cs="Times New Roman"/>
        </w:rPr>
        <w:t xml:space="preserve"> a</w:t>
      </w:r>
      <w:r w:rsidRPr="00B86BBB">
        <w:rPr>
          <w:rFonts w:ascii="Times New Roman" w:hAnsi="Times New Roman" w:cs="Times New Roman"/>
        </w:rPr>
        <w:t xml:space="preserve">ssociation of poor performance with mortality for each cognition score separately </w:t>
      </w:r>
      <w:r w:rsidR="003F147E">
        <w:rPr>
          <w:rFonts w:ascii="Times New Roman" w:hAnsi="Times New Roman" w:cs="Times New Roman"/>
        </w:rPr>
        <w:t xml:space="preserve">and the composite score after adjusting </w:t>
      </w:r>
      <w:r w:rsidR="003F147E" w:rsidRPr="003F147E">
        <w:rPr>
          <w:rFonts w:ascii="Times New Roman" w:hAnsi="Times New Roman" w:cs="Times New Roman"/>
        </w:rPr>
        <w:t xml:space="preserve"> for age, sex, education and social class, smoking, body mass index (bmi), physical activity and prevalent disease.</w:t>
      </w:r>
      <w:r w:rsidR="003F147E">
        <w:rPr>
          <w:rFonts w:ascii="Times New Roman" w:hAnsi="Times New Roman" w:cs="Times New Roman"/>
        </w:rPr>
        <w:t xml:space="preserve">  Hazard ratio for risk of death shown for</w:t>
      </w:r>
      <w:r w:rsidRPr="00B86BBB">
        <w:rPr>
          <w:rFonts w:ascii="Times New Roman" w:hAnsi="Times New Roman" w:cs="Times New Roman"/>
        </w:rPr>
        <w:t xml:space="preserve"> (1) those with </w:t>
      </w:r>
      <w:r w:rsidR="003F147E">
        <w:rPr>
          <w:rFonts w:ascii="Times New Roman" w:hAnsi="Times New Roman" w:cs="Times New Roman"/>
        </w:rPr>
        <w:t xml:space="preserve">no </w:t>
      </w:r>
      <w:r w:rsidRPr="00B86BBB">
        <w:rPr>
          <w:rFonts w:ascii="Times New Roman" w:hAnsi="Times New Roman" w:cs="Times New Roman"/>
        </w:rPr>
        <w:t xml:space="preserve">missing values (2) missing values included as poor performers (3) missing values included </w:t>
      </w:r>
      <w:r w:rsidR="002531E7" w:rsidRPr="00B86BBB">
        <w:rPr>
          <w:rFonts w:ascii="Times New Roman" w:hAnsi="Times New Roman" w:cs="Times New Roman"/>
        </w:rPr>
        <w:t xml:space="preserve">in the reference (good) </w:t>
      </w:r>
      <w:r w:rsidRPr="00B86BBB">
        <w:rPr>
          <w:rFonts w:ascii="Times New Roman" w:hAnsi="Times New Roman" w:cs="Times New Roman"/>
        </w:rPr>
        <w:t>performers</w:t>
      </w:r>
    </w:p>
    <w:tbl>
      <w:tblPr>
        <w:tblW w:w="14259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799"/>
        <w:gridCol w:w="193"/>
        <w:gridCol w:w="1134"/>
        <w:gridCol w:w="49"/>
        <w:gridCol w:w="1083"/>
        <w:gridCol w:w="144"/>
        <w:gridCol w:w="487"/>
        <w:gridCol w:w="505"/>
        <w:gridCol w:w="593"/>
        <w:gridCol w:w="289"/>
        <w:gridCol w:w="394"/>
        <w:gridCol w:w="992"/>
        <w:gridCol w:w="850"/>
        <w:gridCol w:w="66"/>
        <w:gridCol w:w="70"/>
        <w:gridCol w:w="998"/>
        <w:gridCol w:w="142"/>
        <w:gridCol w:w="142"/>
        <w:gridCol w:w="850"/>
        <w:gridCol w:w="7"/>
        <w:gridCol w:w="49"/>
        <w:gridCol w:w="341"/>
        <w:gridCol w:w="600"/>
        <w:gridCol w:w="9"/>
        <w:gridCol w:w="212"/>
      </w:tblGrid>
      <w:tr w:rsidR="00696C91" w:rsidRPr="00B86BBB" w14:paraId="7F3A8B16" w14:textId="77777777" w:rsidTr="001226EE">
        <w:trPr>
          <w:gridAfter w:val="2"/>
          <w:wAfter w:w="221" w:type="dxa"/>
          <w:trHeight w:val="397"/>
        </w:trPr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25ED344" w14:textId="1320BA64" w:rsidR="00696C91" w:rsidRPr="00B86BBB" w:rsidRDefault="005774EC" w:rsidP="001226EE">
            <w:pPr>
              <w:pStyle w:val="ListParagraph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riginal                                </w:t>
            </w:r>
          </w:p>
        </w:tc>
        <w:tc>
          <w:tcPr>
            <w:tcW w:w="42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DBBB6F" w14:textId="5A1A5D28" w:rsidR="00696C91" w:rsidRPr="00B86BBB" w:rsidRDefault="00DD0E44" w:rsidP="001226EE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</w:t>
            </w:r>
            <w:r w:rsidR="00696C91"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issing = Poor</w:t>
            </w:r>
          </w:p>
          <w:p w14:paraId="1AB2622D" w14:textId="4074A917" w:rsidR="00696C91" w:rsidRPr="00B86BBB" w:rsidRDefault="00DD0E44" w:rsidP="006F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  </w:t>
            </w:r>
            <w:r w:rsidR="00696C91"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/N 811/8368</w:t>
            </w:r>
          </w:p>
        </w:tc>
        <w:tc>
          <w:tcPr>
            <w:tcW w:w="550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6D0B73" w14:textId="699B45FF" w:rsidR="00696C91" w:rsidRPr="00B86BBB" w:rsidRDefault="005774EC" w:rsidP="001226EE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     </w:t>
            </w:r>
            <w:r w:rsidR="00696C91"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issing = </w:t>
            </w:r>
            <w:r w:rsidR="002531E7"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 (Good)</w:t>
            </w:r>
          </w:p>
          <w:p w14:paraId="1A5D0FF9" w14:textId="630D29B8" w:rsidR="00696C91" w:rsidRPr="00B86BBB" w:rsidRDefault="005774EC" w:rsidP="005774EC">
            <w:pPr>
              <w:spacing w:after="0" w:line="240" w:lineRule="auto"/>
              <w:ind w:left="542" w:right="1422" w:firstLine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</w:t>
            </w:r>
            <w:r w:rsidR="00696C91"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/N 811/8368</w:t>
            </w:r>
          </w:p>
        </w:tc>
      </w:tr>
      <w:tr w:rsidR="00DD0E44" w:rsidRPr="00B86BBB" w14:paraId="06B4F37B" w14:textId="77777777" w:rsidTr="001226EE">
        <w:trPr>
          <w:gridAfter w:val="1"/>
          <w:wAfter w:w="212" w:type="dxa"/>
          <w:trHeight w:val="67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BDB6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8A631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6CAF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48F9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324E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9681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A73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7081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D830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5C50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1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4FB7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5774EC" w:rsidRPr="00B86BBB" w14:paraId="3E0885C2" w14:textId="77777777" w:rsidTr="001226EE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088" w14:textId="77777777" w:rsidR="00A86EA9" w:rsidRPr="00B86BBB" w:rsidRDefault="00A86EA9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66ED5A8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F-EM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B9FE65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2FD3BA63" w14:textId="337E068B" w:rsidR="00696C91" w:rsidRPr="00B86BBB" w:rsidRDefault="00696C91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95/</w:t>
            </w:r>
            <w:r w:rsidR="005774EC"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2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9D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B38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535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F22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CC5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4A1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4FE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B88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B047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1696ACCC" w14:textId="77777777" w:rsidTr="001226EE">
        <w:trPr>
          <w:gridAfter w:val="1"/>
          <w:wAfter w:w="212" w:type="dxa"/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47E1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D26BDC" w14:textId="77777777" w:rsidR="00696C91" w:rsidRPr="00B86BBB" w:rsidRDefault="00696C91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10E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2C6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3DB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0EC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AAEF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7235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3DDD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FC43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59ED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2EEE735A" w14:textId="77777777" w:rsidTr="001226EE">
        <w:trPr>
          <w:gridAfter w:val="1"/>
          <w:wAfter w:w="212" w:type="dxa"/>
          <w:trHeight w:val="1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478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36C893" w14:textId="77777777" w:rsidR="00696C91" w:rsidRPr="00B86BBB" w:rsidRDefault="00696C91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618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26A0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1, 1.3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525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314B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F6D2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1,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9168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28AF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9C9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, 1.35</w:t>
            </w: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011C" w14:textId="77777777" w:rsidR="00696C91" w:rsidRPr="00B86BBB" w:rsidRDefault="00696C91" w:rsidP="00696C91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DD0E44" w:rsidRPr="00B86BBB" w14:paraId="29BF0B2A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2C22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0CCC17EB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VL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E6B3C0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7B7BDCA3" w14:textId="6603DE03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35/79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5811" w14:textId="490D36F0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71F3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2EB9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58EF" w14:textId="1BD4AD68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879E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741D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73D2" w14:textId="7E303E58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1FB9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CD47" w14:textId="77777777" w:rsidR="005774EC" w:rsidRPr="00B86BBB" w:rsidRDefault="005774EC" w:rsidP="0012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2BD4CC6B" w14:textId="77777777" w:rsidTr="001226EE">
        <w:trPr>
          <w:gridAfter w:val="1"/>
          <w:wAfter w:w="212" w:type="dxa"/>
          <w:trHeight w:val="1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32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1801FB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0DE37" w14:textId="3D68F900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9AA43" w14:textId="2B2DB21E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B4B8" w14:textId="1F4EC023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AB5F" w14:textId="7F253BA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1BA6" w14:textId="3CC94649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9BB9" w14:textId="4B7E066C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020B" w14:textId="526E80E2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420D0" w14:textId="20975685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839C" w14:textId="1B016BF5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1BAE9311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E90F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A3A329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D5E" w14:textId="74534AD2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DA8F" w14:textId="3A6A49A2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1, 1.4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59A5" w14:textId="1A97A2B2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E389" w14:textId="46494E25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E6E1" w14:textId="0547C639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4, 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41BF" w14:textId="2D8C37F3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078A" w14:textId="774B2470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1A16" w14:textId="18C1E19D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97, 1.31</w:t>
            </w: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BFD8" w14:textId="60F90080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</w:tr>
      <w:tr w:rsidR="00DD0E44" w:rsidRPr="00B86BBB" w14:paraId="6364DC29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458" w14:textId="77777777" w:rsidR="00A86EA9" w:rsidRPr="00B86BBB" w:rsidRDefault="00A86EA9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134CC59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L-FT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042A04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034550EF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85/ 72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85D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89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187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4A45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FAC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899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933E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7124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2DB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56ED8994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58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FDED58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6B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E7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B5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F794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CAD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B7D5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276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00D3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670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41F604E2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D4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A706D0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AA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046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1, 1.3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25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48C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DC5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5, 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F9B5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512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E1B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97, 1.32</w:t>
            </w: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0B2F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</w:tr>
      <w:tr w:rsidR="00DD0E44" w:rsidRPr="00B86BBB" w14:paraId="08FCFD4E" w14:textId="77777777" w:rsidTr="001226EE">
        <w:trPr>
          <w:gridAfter w:val="1"/>
          <w:wAfter w:w="212" w:type="dxa"/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3A5" w14:textId="77777777" w:rsidR="00A86EA9" w:rsidRPr="00B86BBB" w:rsidRDefault="00A86EA9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162620DB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W-A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1492C4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4FC7215D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78/ 8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24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14D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A2D7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F0F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0BED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2E8F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E4E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AAFD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9EC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5463BE29" w14:textId="77777777" w:rsidTr="001226EE">
        <w:trPr>
          <w:gridAfter w:val="1"/>
          <w:wAfter w:w="212" w:type="dxa"/>
          <w:trHeight w:val="161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7F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BD1E5F7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DF9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9BF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861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312D5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636F1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692E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F1344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3060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4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EFDD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0E44" w:rsidRPr="00B86BBB" w14:paraId="2E366658" w14:textId="77777777" w:rsidTr="001226EE">
        <w:trPr>
          <w:gridAfter w:val="3"/>
          <w:wAfter w:w="821" w:type="dxa"/>
          <w:trHeight w:val="251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12A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C7019E9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02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791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5, 1.5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22AB1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7C6D8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 xml:space="preserve"> 1.3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32B8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6, 1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A0FE5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 xml:space="preserve">&lt;0.001      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097F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 xml:space="preserve">1.30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2950E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2, 1.5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D080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 xml:space="preserve">&lt;0.001          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93155" w14:textId="77777777" w:rsidR="005774EC" w:rsidRPr="00B86BBB" w:rsidRDefault="005774EC" w:rsidP="005774EC">
            <w:pPr>
              <w:tabs>
                <w:tab w:val="left" w:pos="424"/>
              </w:tabs>
              <w:spacing w:after="0" w:line="240" w:lineRule="auto"/>
              <w:ind w:left="-426" w:firstLine="426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74EC" w:rsidRPr="00B86BBB" w14:paraId="5F67743A" w14:textId="77777777" w:rsidTr="001226EE">
        <w:trPr>
          <w:gridAfter w:val="3"/>
          <w:wAfter w:w="821" w:type="dxa"/>
          <w:trHeight w:val="239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F2A2A" w14:textId="77777777" w:rsidR="00A86EA9" w:rsidRPr="00B86BBB" w:rsidRDefault="00A86EA9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14:paraId="0C26518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VST-Simp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11799B" w14:textId="77777777" w:rsidR="00A86EA9" w:rsidRPr="00B86BBB" w:rsidRDefault="00A86EA9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14:paraId="3511477C" w14:textId="7951049D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613/696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2F02B6C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BEC41A" w14:textId="77777777" w:rsidR="005774EC" w:rsidRPr="00B86BBB" w:rsidRDefault="005774EC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B75C247" w14:textId="77777777" w:rsidR="005774EC" w:rsidRPr="00B86BBB" w:rsidRDefault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FAB1DC6" w14:textId="77777777" w:rsidR="005774EC" w:rsidRPr="00B86BBB" w:rsidRDefault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2A208C7" w14:textId="77777777" w:rsidR="005774EC" w:rsidRPr="00B86BBB" w:rsidRDefault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377796" w14:textId="77777777" w:rsidR="005774EC" w:rsidRPr="00B86BBB" w:rsidRDefault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15" w:type="dxa"/>
            <w:gridSpan w:val="10"/>
            <w:tcBorders>
              <w:left w:val="nil"/>
              <w:right w:val="nil"/>
            </w:tcBorders>
            <w:shd w:val="clear" w:color="auto" w:fill="auto"/>
          </w:tcPr>
          <w:p w14:paraId="73F37F4C" w14:textId="77777777" w:rsidR="005774EC" w:rsidRPr="00B86BBB" w:rsidRDefault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0E44" w:rsidRPr="00B86BBB" w14:paraId="1843FEAA" w14:textId="77777777" w:rsidTr="001226EE">
        <w:trPr>
          <w:gridAfter w:val="3"/>
          <w:wAfter w:w="821" w:type="dxa"/>
          <w:trHeight w:val="33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2CB6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E4E1545" w14:textId="64069131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2BB4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76A03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AB90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9F7E6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7F3A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BBB0B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1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3594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</w:tr>
      <w:tr w:rsidR="00DD0E44" w:rsidRPr="00B86BBB" w14:paraId="140A4C37" w14:textId="77777777" w:rsidTr="001226EE">
        <w:trPr>
          <w:gridAfter w:val="4"/>
          <w:wAfter w:w="1162" w:type="dxa"/>
          <w:trHeight w:val="21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D7064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41D5B62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79B23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77411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3, 1.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C8EAA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9C51B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B833C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3, 1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67A40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 xml:space="preserve">&lt;0.001          </w:t>
            </w:r>
          </w:p>
        </w:tc>
        <w:tc>
          <w:tcPr>
            <w:tcW w:w="212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CC0D8" w14:textId="2EE53C8A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2         0.96, 1.31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EDEE8" w14:textId="77777777" w:rsidR="005774EC" w:rsidRPr="00B86BBB" w:rsidRDefault="005774EC" w:rsidP="005774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DD0E44" w:rsidRPr="00B86BBB" w14:paraId="6770B743" w14:textId="77777777" w:rsidTr="001226EE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BD0" w14:textId="77777777" w:rsidR="00A86EA9" w:rsidRPr="00B86BBB" w:rsidRDefault="00A86EA9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14:paraId="60F2ACB3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VST-Com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1F7F" w14:textId="77777777" w:rsidR="00A86EA9" w:rsidRPr="00B86BBB" w:rsidRDefault="00A86EA9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14:paraId="58D835E7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613/ 69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C7D0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8227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FB4B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4016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9603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BB0C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798C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8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E6ED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0E44" w:rsidRPr="00B86BBB" w14:paraId="61772B3B" w14:textId="77777777" w:rsidTr="001226EE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2C7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4A2D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910A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0DAB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1536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AC62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0E6F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8235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E27B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348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3724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D0E44" w:rsidRPr="00B86BBB" w14:paraId="26CA2C8C" w14:textId="77777777" w:rsidTr="001226EE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5764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Po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F72D1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8D73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403B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7, 1.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EDE7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A81EC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70DC1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2, 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788D8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9973D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</w:p>
        </w:tc>
        <w:tc>
          <w:tcPr>
            <w:tcW w:w="14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BF805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94, 1.3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6B121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12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2C9B" w14:textId="77777777" w:rsidR="005774EC" w:rsidRPr="00B86BBB" w:rsidRDefault="005774EC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B56D543" w14:textId="025DC79C" w:rsidR="00696C91" w:rsidRPr="00B86BBB" w:rsidRDefault="00454CBA" w:rsidP="00696C91">
      <w:pPr>
        <w:rPr>
          <w:rFonts w:ascii="Times New Roman" w:hAnsi="Times New Roman" w:cs="Times New Roman"/>
        </w:rPr>
      </w:pPr>
      <w:r w:rsidRPr="00B86BBB">
        <w:rPr>
          <w:rFonts w:ascii="Times New Roman" w:hAnsi="Times New Roman" w:cs="Times New Roman"/>
        </w:rPr>
        <w:lastRenderedPageBreak/>
        <w:t xml:space="preserve">Table </w:t>
      </w:r>
      <w:r w:rsidR="00135395" w:rsidRPr="00B86BBB">
        <w:rPr>
          <w:rFonts w:ascii="Times New Roman" w:hAnsi="Times New Roman" w:cs="Times New Roman"/>
        </w:rPr>
        <w:t>S</w:t>
      </w:r>
      <w:r w:rsidR="00EA0D1E">
        <w:rPr>
          <w:rFonts w:ascii="Times New Roman" w:hAnsi="Times New Roman" w:cs="Times New Roman"/>
        </w:rPr>
        <w:t>4</w:t>
      </w:r>
      <w:r w:rsidRPr="00B86BBB">
        <w:rPr>
          <w:rFonts w:ascii="Times New Roman" w:hAnsi="Times New Roman" w:cs="Times New Roman"/>
        </w:rPr>
        <w:t>.</w:t>
      </w:r>
      <w:r w:rsidR="00A86EA9" w:rsidRPr="00B86BBB">
        <w:rPr>
          <w:rFonts w:ascii="Times New Roman" w:hAnsi="Times New Roman" w:cs="Times New Roman"/>
        </w:rPr>
        <w:t xml:space="preserve"> Continued</w:t>
      </w:r>
    </w:p>
    <w:tbl>
      <w:tblPr>
        <w:tblW w:w="15220" w:type="dxa"/>
        <w:tblLayout w:type="fixed"/>
        <w:tblLook w:val="04A0" w:firstRow="1" w:lastRow="0" w:firstColumn="1" w:lastColumn="0" w:noHBand="0" w:noVBand="1"/>
      </w:tblPr>
      <w:tblGrid>
        <w:gridCol w:w="1701"/>
        <w:gridCol w:w="2123"/>
        <w:gridCol w:w="236"/>
        <w:gridCol w:w="755"/>
        <w:gridCol w:w="621"/>
        <w:gridCol w:w="513"/>
        <w:gridCol w:w="570"/>
        <w:gridCol w:w="631"/>
        <w:gridCol w:w="215"/>
        <w:gridCol w:w="709"/>
        <w:gridCol w:w="174"/>
        <w:gridCol w:w="1108"/>
        <w:gridCol w:w="142"/>
        <w:gridCol w:w="1275"/>
        <w:gridCol w:w="993"/>
        <w:gridCol w:w="34"/>
        <w:gridCol w:w="70"/>
        <w:gridCol w:w="1275"/>
        <w:gridCol w:w="36"/>
        <w:gridCol w:w="1818"/>
        <w:gridCol w:w="9"/>
        <w:gridCol w:w="212"/>
      </w:tblGrid>
      <w:tr w:rsidR="00454CBA" w:rsidRPr="00B86BBB" w14:paraId="2EE9D1AE" w14:textId="77777777" w:rsidTr="00454CBA">
        <w:trPr>
          <w:gridAfter w:val="2"/>
          <w:wAfter w:w="221" w:type="dxa"/>
          <w:trHeight w:val="397"/>
        </w:trPr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FDA7B" w14:textId="77777777" w:rsidR="00454CBA" w:rsidRPr="00B86BBB" w:rsidRDefault="00454CBA" w:rsidP="0054110F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                                                           Original                                </w:t>
            </w:r>
          </w:p>
        </w:tc>
        <w:tc>
          <w:tcPr>
            <w:tcW w:w="46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AAD6D0A" w14:textId="75D3BC56" w:rsidR="00454CBA" w:rsidRPr="00B86BBB" w:rsidRDefault="00454CBA" w:rsidP="0054110F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                             Missing = Poor </w:t>
            </w:r>
          </w:p>
          <w:p w14:paraId="0A3CCFA2" w14:textId="0FAFD450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                                  n/N 811/8368</w:t>
            </w:r>
          </w:p>
        </w:tc>
        <w:tc>
          <w:tcPr>
            <w:tcW w:w="55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9F639C4" w14:textId="77777777" w:rsidR="00454CBA" w:rsidRPr="00B86BBB" w:rsidRDefault="00454CBA" w:rsidP="0054110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             Missing = Reference (Good)</w:t>
            </w:r>
          </w:p>
          <w:p w14:paraId="5612EBB8" w14:textId="77777777" w:rsidR="00454CBA" w:rsidRPr="00B86BBB" w:rsidRDefault="00454CBA" w:rsidP="0054110F">
            <w:pPr>
              <w:spacing w:after="0" w:line="240" w:lineRule="auto"/>
              <w:ind w:left="542" w:right="1422" w:firstLine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       n/N 811/8368</w:t>
            </w:r>
          </w:p>
        </w:tc>
      </w:tr>
      <w:tr w:rsidR="00454CBA" w:rsidRPr="00B86BBB" w14:paraId="045B7CC8" w14:textId="77777777" w:rsidTr="001226EE">
        <w:trPr>
          <w:gridAfter w:val="1"/>
          <w:wAfter w:w="212" w:type="dxa"/>
          <w:trHeight w:val="67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BFE6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7C38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FE3E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4F1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F28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28B0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EDB0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354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E0EC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7D3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E19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454CBA" w:rsidRPr="00B86BBB" w14:paraId="7FF9814E" w14:textId="77777777" w:rsidTr="001226EE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22C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4AFBF0B2" w14:textId="2350663A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h NAR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E4DA6E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44095F6F" w14:textId="0C07642D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18/ 79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BE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9F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3844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9E5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AB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4F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AD9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DC9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BFD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1EB6DC1D" w14:textId="77777777" w:rsidTr="001226EE">
        <w:trPr>
          <w:gridAfter w:val="1"/>
          <w:wAfter w:w="212" w:type="dxa"/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440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9F848E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25A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00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60D0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C4B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A7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5D6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9635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3BE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0627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21910B4F" w14:textId="77777777" w:rsidTr="001226EE">
        <w:trPr>
          <w:gridAfter w:val="1"/>
          <w:wAfter w:w="212" w:type="dxa"/>
          <w:trHeight w:val="1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51F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FC662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118" w14:textId="40E32E88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F25" w14:textId="4B3B9AF5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81, 1.1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37B9" w14:textId="527A4420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8069" w14:textId="2772AFEC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0B91" w14:textId="24D94A2B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89, 1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A832" w14:textId="27E905B4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5CEF" w14:textId="7ECAD535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FD57" w14:textId="554BED69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79, 1.14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B524" w14:textId="0DEC785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454CBA" w:rsidRPr="00B86BBB" w14:paraId="06E93773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9862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3EC1DAC4" w14:textId="158DAD5A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os. Me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DF2720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490CAAA4" w14:textId="329D1E4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lang w:eastAsia="en-GB"/>
              </w:rPr>
              <w:t>784/  81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2F59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0DAD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D5D00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707D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3AAF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2C27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D98A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6942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BF8EB" w14:textId="77777777" w:rsidR="00454CBA" w:rsidRPr="00B86BBB" w:rsidRDefault="00454CBA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2AA3F725" w14:textId="77777777" w:rsidTr="001226EE">
        <w:trPr>
          <w:gridAfter w:val="1"/>
          <w:wAfter w:w="212" w:type="dxa"/>
          <w:trHeight w:val="1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F5C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BE23D5F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2A1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D61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54396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DA3C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1CA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A30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8515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85749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9717F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1AF5CD73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065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A7AD73E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CBC" w14:textId="66997567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71D7" w14:textId="31D721FD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8, 1.4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FAE7" w14:textId="5E59EBE1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59CB" w14:textId="50F37F64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8D78" w14:textId="38DED6C3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6, 1.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34C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47DC" w14:textId="76689C2D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26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7CEA" w14:textId="0D189348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8, 1.48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0D79" w14:textId="05495D02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454CBA" w:rsidRPr="00B86BBB" w14:paraId="1CBBD4F6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D3B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7FEC3312" w14:textId="41F9F4D4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PIC- COGComp</w:t>
            </w: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370364C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22DFC5B9" w14:textId="5E7FA06E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04/597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1F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CE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821E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A37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31A4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49A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724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61B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90D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7686AE4A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AC11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Good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42070C0D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C9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2AE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76E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A65F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6C13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F715D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CC578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0476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0778A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4CBA" w:rsidRPr="00B86BBB" w14:paraId="444B7263" w14:textId="77777777" w:rsidTr="001226EE">
        <w:trPr>
          <w:gridAfter w:val="1"/>
          <w:wAfter w:w="212" w:type="dxa"/>
          <w:trHeight w:val="32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3FD3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Poor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24DB4" w14:textId="77777777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DA3E" w14:textId="6C788F57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4CED" w14:textId="41A611B4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.09</w:t>
            </w: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, 1.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CFC1" w14:textId="363A2FD5" w:rsidR="00454CBA" w:rsidRPr="00B86BBB" w:rsidRDefault="00454CBA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5E6AB" w14:textId="1EDA7C49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3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F19DF" w14:textId="007D4740" w:rsidR="00454CBA" w:rsidRPr="00B86BBB" w:rsidRDefault="00454CBA" w:rsidP="006F19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, 1.</w:t>
            </w:r>
            <w:r w:rsidR="00DD0E44" w:rsidRPr="00B86BBB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03B21" w14:textId="175EF0C4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&lt;</w:t>
            </w:r>
            <w:r w:rsidR="00454CBA" w:rsidRPr="00B86BBB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454CBA" w:rsidRPr="00B86BB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6E5" w14:textId="23D69A5A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173DE" w14:textId="02DA8297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1.00, 1.35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6D9BA" w14:textId="458926AE" w:rsidR="00454CBA" w:rsidRPr="00B86BBB" w:rsidRDefault="00DD0E4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</w:tbl>
    <w:p w14:paraId="47DD9810" w14:textId="77777777" w:rsidR="00454CBA" w:rsidRPr="00B86BBB" w:rsidRDefault="00454CBA" w:rsidP="00696C91">
      <w:pPr>
        <w:rPr>
          <w:rFonts w:ascii="Times New Roman" w:hAnsi="Times New Roman" w:cs="Times New Roman"/>
        </w:rPr>
      </w:pPr>
    </w:p>
    <w:p w14:paraId="089766AD" w14:textId="77777777" w:rsidR="00DD0E44" w:rsidRPr="00B86BBB" w:rsidRDefault="00DD0E44" w:rsidP="00DD0E4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t xml:space="preserve">Abbreviations: CI, Confidence interval; EPIC- COGComp, Composite score (a summary  score based on the performance group using data from all eight cognition test outcomes); 1; Freq, Frequency; HVLT, Hopkins Verbal Learning Test; Mort., Mortality;  N, Number in the analyses, n, number of deaths; PAL-FTMS, Paired Associated Learning, First Trial Memory Score; PW-Acc, PW-Accuracy, SF-EMSE, Short Form Extended Mental State Exam; Sh-NART, Short National Adult Reading Test; VST, Visual Sensitivity Test </w:t>
      </w:r>
    </w:p>
    <w:p w14:paraId="382D6E9C" w14:textId="77777777" w:rsidR="00BC661E" w:rsidRPr="00B86BBB" w:rsidRDefault="00BC661E" w:rsidP="00696C91">
      <w:pPr>
        <w:rPr>
          <w:rFonts w:ascii="Times New Roman" w:hAnsi="Times New Roman" w:cs="Times New Roman"/>
        </w:rPr>
      </w:pPr>
    </w:p>
    <w:p w14:paraId="3D36C78F" w14:textId="00097984" w:rsidR="00696C91" w:rsidRPr="00B86BBB" w:rsidRDefault="00696C91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14:paraId="536503B0" w14:textId="77777777" w:rsidR="004B3671" w:rsidRPr="00B86BBB" w:rsidRDefault="004B3671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br w:type="page"/>
      </w:r>
    </w:p>
    <w:p w14:paraId="5EDC14CB" w14:textId="77777777" w:rsidR="006F1924" w:rsidRPr="00B86BBB" w:rsidRDefault="006F1924" w:rsidP="006F1924">
      <w:pPr>
        <w:rPr>
          <w:rFonts w:ascii="Times New Roman" w:hAnsi="Times New Roman" w:cs="Times New Roman"/>
          <w:sz w:val="20"/>
          <w:szCs w:val="20"/>
        </w:rPr>
        <w:sectPr w:rsidR="006F1924" w:rsidRPr="00B86BBB" w:rsidSect="00764ABD">
          <w:footerReference w:type="default" r:id="rId8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711116D2" w14:textId="05AC9D41" w:rsidR="006F1924" w:rsidRPr="00B86BBB" w:rsidRDefault="00135395" w:rsidP="006F1924">
      <w:pPr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D97212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B86BBB">
        <w:rPr>
          <w:rFonts w:ascii="Times New Roman" w:hAnsi="Times New Roman" w:cs="Times New Roman"/>
          <w:sz w:val="20"/>
          <w:szCs w:val="20"/>
        </w:rPr>
        <w:t>S</w:t>
      </w:r>
      <w:r w:rsidR="00EA0D1E">
        <w:rPr>
          <w:rFonts w:ascii="Times New Roman" w:hAnsi="Times New Roman" w:cs="Times New Roman"/>
          <w:sz w:val="20"/>
          <w:szCs w:val="20"/>
        </w:rPr>
        <w:t>5</w:t>
      </w:r>
      <w:r w:rsidR="006F1924" w:rsidRPr="00B86BBB">
        <w:rPr>
          <w:rFonts w:ascii="Times New Roman" w:hAnsi="Times New Roman" w:cs="Times New Roman"/>
          <w:sz w:val="20"/>
          <w:szCs w:val="20"/>
        </w:rPr>
        <w:t xml:space="preserve">: </w:t>
      </w:r>
      <w:r w:rsidR="004D028F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4D028F" w:rsidRPr="004D028F">
        <w:rPr>
          <w:rFonts w:ascii="Times New Roman" w:hAnsi="Times New Roman" w:cs="Times New Roman"/>
          <w:sz w:val="20"/>
          <w:szCs w:val="20"/>
        </w:rPr>
        <w:t>(95% CI)</w:t>
      </w:r>
      <w:r w:rsidR="004D028F">
        <w:rPr>
          <w:rFonts w:ascii="Times New Roman" w:hAnsi="Times New Roman" w:cs="Times New Roman"/>
          <w:sz w:val="20"/>
          <w:szCs w:val="20"/>
        </w:rPr>
        <w:t xml:space="preserve">, adjusted </w:t>
      </w:r>
      <w:r w:rsidR="004D028F" w:rsidRPr="004D028F">
        <w:rPr>
          <w:rFonts w:ascii="Times New Roman" w:hAnsi="Times New Roman" w:cs="Times New Roman"/>
          <w:sz w:val="20"/>
          <w:szCs w:val="20"/>
        </w:rPr>
        <w:t>for age, sex, education and social class, smoking, body mass index (bmi), physical activity and prevalent disease</w:t>
      </w:r>
      <w:r w:rsidR="004D028F">
        <w:rPr>
          <w:rFonts w:ascii="Times New Roman" w:hAnsi="Times New Roman" w:cs="Times New Roman"/>
          <w:sz w:val="20"/>
          <w:szCs w:val="20"/>
        </w:rPr>
        <w:t xml:space="preserve"> by individual cognitive tests, </w:t>
      </w:r>
      <w:r w:rsidR="006F1924" w:rsidRPr="00B86BBB">
        <w:rPr>
          <w:rFonts w:ascii="Times New Roman" w:hAnsi="Times New Roman" w:cs="Times New Roman"/>
          <w:sz w:val="20"/>
          <w:szCs w:val="20"/>
        </w:rPr>
        <w:t xml:space="preserve">for </w:t>
      </w:r>
      <w:r w:rsidR="004D028F">
        <w:rPr>
          <w:rFonts w:ascii="Times New Roman" w:hAnsi="Times New Roman" w:cs="Times New Roman"/>
          <w:sz w:val="20"/>
          <w:szCs w:val="20"/>
        </w:rPr>
        <w:t>participants</w:t>
      </w:r>
      <w:r w:rsidR="006F1924" w:rsidRPr="00B86BBB">
        <w:rPr>
          <w:rFonts w:ascii="Times New Roman" w:hAnsi="Times New Roman" w:cs="Times New Roman"/>
          <w:sz w:val="20"/>
          <w:szCs w:val="20"/>
        </w:rPr>
        <w:t xml:space="preserve"> with all 8 cognitive measures </w:t>
      </w:r>
      <w:r w:rsidR="004D028F">
        <w:rPr>
          <w:rFonts w:ascii="Times New Roman" w:hAnsi="Times New Roman" w:cs="Times New Roman"/>
          <w:sz w:val="20"/>
          <w:szCs w:val="20"/>
        </w:rPr>
        <w:t>and</w:t>
      </w:r>
      <w:r w:rsidR="006F1924" w:rsidRPr="00B86BBB">
        <w:rPr>
          <w:rFonts w:ascii="Times New Roman" w:hAnsi="Times New Roman" w:cs="Times New Roman"/>
          <w:sz w:val="20"/>
          <w:szCs w:val="20"/>
        </w:rPr>
        <w:t xml:space="preserve"> those with </w:t>
      </w:r>
      <w:r w:rsidR="004D028F">
        <w:rPr>
          <w:rFonts w:ascii="Times New Roman" w:hAnsi="Times New Roman" w:cs="Times New Roman"/>
          <w:sz w:val="20"/>
          <w:szCs w:val="20"/>
        </w:rPr>
        <w:t xml:space="preserve">incomplete </w:t>
      </w:r>
      <w:r w:rsidR="006F1924" w:rsidRPr="00B86BBB">
        <w:rPr>
          <w:rFonts w:ascii="Times New Roman" w:hAnsi="Times New Roman" w:cs="Times New Roman"/>
          <w:sz w:val="20"/>
          <w:szCs w:val="20"/>
        </w:rPr>
        <w:t xml:space="preserve">data </w:t>
      </w:r>
      <w:r w:rsidR="004D028F">
        <w:rPr>
          <w:rFonts w:ascii="Times New Roman" w:hAnsi="Times New Roman" w:cs="Times New Roman"/>
          <w:sz w:val="20"/>
          <w:szCs w:val="20"/>
        </w:rPr>
        <w:t>(</w:t>
      </w:r>
      <w:r w:rsidR="006F1924" w:rsidRPr="00B86BBB">
        <w:rPr>
          <w:rFonts w:ascii="Times New Roman" w:hAnsi="Times New Roman" w:cs="Times New Roman"/>
          <w:sz w:val="20"/>
          <w:szCs w:val="20"/>
        </w:rPr>
        <w:t>on 1-7 tests</w:t>
      </w:r>
      <w:r w:rsidR="004D028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1100"/>
        <w:gridCol w:w="1276"/>
        <w:gridCol w:w="992"/>
        <w:gridCol w:w="709"/>
        <w:gridCol w:w="1275"/>
        <w:gridCol w:w="1735"/>
      </w:tblGrid>
      <w:tr w:rsidR="006F1924" w:rsidRPr="00B86BBB" w14:paraId="159F4276" w14:textId="77777777" w:rsidTr="0054110F">
        <w:trPr>
          <w:trHeight w:val="8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55B4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2064" w14:textId="77777777" w:rsidR="006F1924" w:rsidRPr="00B86BBB" w:rsidRDefault="006F1924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with all 8 tests (n=5971)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3757E" w14:textId="77777777" w:rsidR="006F1924" w:rsidRPr="00B86BBB" w:rsidRDefault="006F1924" w:rsidP="00541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on 1-7 tests  (N=Varies according to test)*</w:t>
            </w:r>
          </w:p>
        </w:tc>
      </w:tr>
      <w:tr w:rsidR="006F1924" w:rsidRPr="00B86BBB" w14:paraId="55CCF95B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5A9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509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827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94A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C12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EF9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932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6F1924" w:rsidRPr="00B86BBB" w14:paraId="605FDC8F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03E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F-EM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73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E3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D5C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E0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87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CE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083AA975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95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47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F46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3D8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1E1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5E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62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571DF5C3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C5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6E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BB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8,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BE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8FB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D2D" w14:textId="5200A070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6538B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, 1.24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72F" w14:textId="0B27B7F0" w:rsidR="006F1924" w:rsidRPr="00B86BBB" w:rsidRDefault="006538BF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6F1924" w:rsidRPr="00B86BBB" w14:paraId="3D14EF26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2D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VL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1C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46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D6F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24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03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37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17AB26EE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80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8A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27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F9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4F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21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87A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23D53E62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55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33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D5EF" w14:textId="330DFAF3" w:rsidR="006F1924" w:rsidRPr="00B86BBB" w:rsidRDefault="006F1924" w:rsidP="0065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6538B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 1.50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58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509" w14:textId="5904B3EB" w:rsidR="006F1924" w:rsidRPr="00B86BBB" w:rsidRDefault="00A666A3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C50" w14:textId="5E1AF22A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, 1.4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54C" w14:textId="20F5A57E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</w:t>
            </w:r>
          </w:p>
        </w:tc>
      </w:tr>
      <w:tr w:rsidR="006F1924" w:rsidRPr="00B86BBB" w14:paraId="7829BB85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AC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L FT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2F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50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9DA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D9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F5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88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5D2C503C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6A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09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27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D0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50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75E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4B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45FFD678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50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8E6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8A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3, 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2B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DD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52F" w14:textId="1AAE814C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35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1C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6F1924" w:rsidRPr="00B86BBB" w14:paraId="00DB3676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F1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W-A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28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445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00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64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95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BB8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5B366887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FA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674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73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2C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0F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69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F2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4E75A95F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25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CDC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959" w14:textId="78E9AA83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4, 1.6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27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AFD" w14:textId="0EEAB11D" w:rsidR="006F1924" w:rsidRPr="00B86BBB" w:rsidRDefault="00A666A3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FC1" w14:textId="7EDCD229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8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6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22C5" w14:textId="1991BC63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</w:t>
            </w:r>
          </w:p>
        </w:tc>
      </w:tr>
      <w:tr w:rsidR="006F1924" w:rsidRPr="00B86BBB" w14:paraId="4A040618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F782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T-Sim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2E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0F3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BA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C4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025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D6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56DC238B" w14:textId="77777777" w:rsidTr="0054110F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AEB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A72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D7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CD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D0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65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DB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6760114F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B5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B9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2A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8,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68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16E" w14:textId="0C00B1BC" w:rsidR="006F1924" w:rsidRPr="00B86BBB" w:rsidRDefault="00A666A3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623" w14:textId="50B314AD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A00" w14:textId="3B724BE8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</w:t>
            </w:r>
          </w:p>
        </w:tc>
      </w:tr>
      <w:tr w:rsidR="006F1924" w:rsidRPr="00B86BBB" w14:paraId="2578ABB2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4DF5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T-Compl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5B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DC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3E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70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BE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D2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3BC8CC5D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3A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65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A2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AED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A3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5B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5D1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681C724D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E9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D4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A6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7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500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A9B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6E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, 1.7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876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6F1924" w:rsidRPr="00B86BBB" w14:paraId="416F269A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5C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h-NART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CD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23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18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B9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0A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32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0C28A20E" w14:textId="77777777" w:rsidTr="005411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75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BC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5D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DC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B9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9A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6A9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3FD9585E" w14:textId="77777777" w:rsidTr="005411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2D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EC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A0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1,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DA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2C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50D" w14:textId="0FFC2AC1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3, 1.3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596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6F1924" w:rsidRPr="00B86BBB" w14:paraId="3AF2DCAF" w14:textId="77777777" w:rsidTr="0054110F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5ED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s. M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E87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6B2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14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9E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22D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43838A2C" w14:textId="77777777" w:rsidTr="00504ABF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BDC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8E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3A3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43B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6E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B8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148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1924" w:rsidRPr="00B86BBB" w14:paraId="39B60588" w14:textId="77777777" w:rsidTr="00504AB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8CEF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6338" w14:textId="3A909684" w:rsidR="006F1924" w:rsidRPr="00B86BBB" w:rsidRDefault="00A666A3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569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7, 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2411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7D02" w14:textId="363F9F7E" w:rsidR="006F1924" w:rsidRPr="00B86BBB" w:rsidRDefault="00A666A3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B7F4" w14:textId="2DB80A42" w:rsidR="006F1924" w:rsidRPr="00B86BBB" w:rsidRDefault="006F1924" w:rsidP="00A66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D9CA" w14:textId="0CB22E5C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666A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</w:p>
        </w:tc>
      </w:tr>
    </w:tbl>
    <w:p w14:paraId="16FF0282" w14:textId="77777777" w:rsidR="006F1924" w:rsidRPr="00B86BBB" w:rsidRDefault="006F1924" w:rsidP="006F1924">
      <w:pPr>
        <w:rPr>
          <w:rFonts w:ascii="Times New Roman" w:hAnsi="Times New Roman" w:cs="Times New Roman"/>
          <w:sz w:val="20"/>
          <w:szCs w:val="20"/>
        </w:rPr>
      </w:pPr>
    </w:p>
    <w:p w14:paraId="500FEF5F" w14:textId="77777777" w:rsidR="006F1924" w:rsidRPr="00B86BBB" w:rsidRDefault="006F1924" w:rsidP="006F1924">
      <w:pPr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t>*N Varies according to test</w:t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1920"/>
      </w:tblGrid>
      <w:tr w:rsidR="006F1924" w:rsidRPr="00B86BBB" w14:paraId="69E5F678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78E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-EMSE N= 2302</w:t>
            </w:r>
          </w:p>
        </w:tc>
      </w:tr>
      <w:tr w:rsidR="006F1924" w:rsidRPr="00B86BBB" w14:paraId="025C957F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92A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VLT N= 1973</w:t>
            </w:r>
          </w:p>
        </w:tc>
      </w:tr>
      <w:tr w:rsidR="006F1924" w:rsidRPr="00B86BBB" w14:paraId="0A2DCF94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652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-FTMS N=1302</w:t>
            </w:r>
          </w:p>
        </w:tc>
      </w:tr>
      <w:tr w:rsidR="006F1924" w:rsidRPr="00B86BBB" w14:paraId="62B659EE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555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W_Acc N=2234</w:t>
            </w:r>
          </w:p>
        </w:tc>
      </w:tr>
      <w:tr w:rsidR="006F1924" w:rsidRPr="00B86BBB" w14:paraId="394AB876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E751" w14:textId="373F6F08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= 992</w:t>
            </w:r>
          </w:p>
        </w:tc>
      </w:tr>
      <w:tr w:rsidR="006F1924" w:rsidRPr="00B86BBB" w14:paraId="6A5F3805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CE4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-NART N=1936</w:t>
            </w:r>
          </w:p>
        </w:tc>
      </w:tr>
      <w:tr w:rsidR="006F1924" w:rsidRPr="00B86BBB" w14:paraId="0F96A3CD" w14:textId="77777777" w:rsidTr="0054110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390" w14:textId="77777777" w:rsidR="006F1924" w:rsidRPr="00B86BBB" w:rsidRDefault="006F1924" w:rsidP="00541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N= 2228</w:t>
            </w:r>
          </w:p>
        </w:tc>
      </w:tr>
    </w:tbl>
    <w:p w14:paraId="2116A5F3" w14:textId="77777777" w:rsidR="006F1924" w:rsidRPr="00B86BBB" w:rsidRDefault="006F1924" w:rsidP="006F1924">
      <w:pPr>
        <w:rPr>
          <w:rFonts w:ascii="Times New Roman" w:hAnsi="Times New Roman" w:cs="Times New Roman"/>
          <w:sz w:val="20"/>
          <w:szCs w:val="20"/>
        </w:rPr>
      </w:pPr>
    </w:p>
    <w:p w14:paraId="7CE910C6" w14:textId="77777777" w:rsidR="006F1924" w:rsidRPr="00B86BBB" w:rsidRDefault="006F1924" w:rsidP="006F19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t xml:space="preserve">Abbreviations:  HVLT, Hopkins Verbal Learning Test, ms, milliseconds; : N, Number; PAL-FTMS, Paired Associated Learning, First Trial Memory Score; PW-Acc, PW-Accuracy, Pros. Mem; Prospective memory task; SD, Standard deviation;  SF-EMSE, Short Form Extended Mental State Exam; Sh-NART, Short National Adult Reading Test;  VST, Visual Sensitivity Test </w:t>
      </w:r>
    </w:p>
    <w:p w14:paraId="1435704C" w14:textId="77777777" w:rsidR="006F1924" w:rsidRPr="00B86BBB" w:rsidRDefault="006F1924" w:rsidP="006F1924">
      <w:pPr>
        <w:rPr>
          <w:rFonts w:ascii="Times New Roman" w:hAnsi="Times New Roman" w:cs="Times New Roman"/>
          <w:sz w:val="20"/>
          <w:szCs w:val="20"/>
        </w:rPr>
        <w:sectPr w:rsidR="006F1924" w:rsidRPr="00B86BBB" w:rsidSect="00764AB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6AF47182" w14:textId="14A571D1" w:rsidR="0093202E" w:rsidRPr="00B86BBB" w:rsidRDefault="0093202E" w:rsidP="009320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EA0D1E" w:rsidRPr="00B86BBB">
        <w:rPr>
          <w:rFonts w:ascii="Times New Roman" w:hAnsi="Times New Roman" w:cs="Times New Roman"/>
          <w:sz w:val="20"/>
          <w:szCs w:val="20"/>
        </w:rPr>
        <w:t>S</w:t>
      </w:r>
      <w:r w:rsidR="00EA0D1E">
        <w:rPr>
          <w:rFonts w:ascii="Times New Roman" w:hAnsi="Times New Roman" w:cs="Times New Roman"/>
          <w:sz w:val="20"/>
          <w:szCs w:val="20"/>
        </w:rPr>
        <w:t>6</w:t>
      </w:r>
      <w:r w:rsidRPr="00B86BBB">
        <w:rPr>
          <w:rFonts w:ascii="Times New Roman" w:hAnsi="Times New Roman" w:cs="Times New Roman"/>
          <w:sz w:val="20"/>
          <w:szCs w:val="20"/>
        </w:rPr>
        <w:t>: Association between poor performance and mortality for eight cognitive measures separately (Model 3) stratified by age group (</w:t>
      </w:r>
      <w:r w:rsidR="00AC534E">
        <w:rPr>
          <w:rFonts w:ascii="Times New Roman" w:hAnsi="Times New Roman" w:cs="Times New Roman"/>
          <w:sz w:val="20"/>
          <w:szCs w:val="20"/>
        </w:rPr>
        <w:t>≤</w:t>
      </w:r>
      <w:r w:rsidRPr="00B86BBB">
        <w:rPr>
          <w:rFonts w:ascii="Times New Roman" w:hAnsi="Times New Roman" w:cs="Times New Roman"/>
          <w:sz w:val="20"/>
          <w:szCs w:val="20"/>
        </w:rPr>
        <w:t xml:space="preserve">65 vs &gt; 65 years) after excluding 229 individuals who died within 3 years of cognitive testing </w:t>
      </w:r>
    </w:p>
    <w:tbl>
      <w:tblPr>
        <w:tblW w:w="9153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675"/>
        <w:gridCol w:w="870"/>
        <w:gridCol w:w="430"/>
        <w:gridCol w:w="709"/>
        <w:gridCol w:w="142"/>
        <w:gridCol w:w="567"/>
        <w:gridCol w:w="425"/>
        <w:gridCol w:w="567"/>
        <w:gridCol w:w="1250"/>
        <w:gridCol w:w="808"/>
        <w:gridCol w:w="442"/>
      </w:tblGrid>
      <w:tr w:rsidR="0093202E" w:rsidRPr="00B86BBB" w14:paraId="7C99E497" w14:textId="77777777" w:rsidTr="005757CD">
        <w:trPr>
          <w:gridAfter w:val="1"/>
          <w:wAfter w:w="442" w:type="dxa"/>
          <w:trHeight w:val="32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7D9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4E864" w14:textId="77777777" w:rsidR="0093202E" w:rsidRPr="00B86BBB" w:rsidDel="00CF051D" w:rsidRDefault="0093202E" w:rsidP="00932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&lt;=65 Years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E719" w14:textId="77777777" w:rsidR="0093202E" w:rsidRPr="00B86BBB" w:rsidRDefault="0093202E" w:rsidP="009320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685A" w14:textId="77777777" w:rsidR="0093202E" w:rsidRPr="00B86BBB" w:rsidRDefault="0093202E" w:rsidP="009320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070F5FF" w14:textId="77777777" w:rsidR="0093202E" w:rsidRPr="00B86BBB" w:rsidRDefault="0093202E" w:rsidP="009320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2568" w14:textId="77777777" w:rsidR="0093202E" w:rsidRPr="00B86BBB" w:rsidRDefault="0093202E" w:rsidP="009320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&gt; 65 Years</w:t>
            </w:r>
          </w:p>
        </w:tc>
      </w:tr>
      <w:tr w:rsidR="0093202E" w:rsidRPr="00B86BBB" w14:paraId="7F007ADA" w14:textId="77777777" w:rsidTr="005757CD">
        <w:trPr>
          <w:trHeight w:val="6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35E95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992" w:type="dxa"/>
          </w:tcPr>
          <w:p w14:paraId="4BB038FE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287515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C47A9F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14:paraId="444FD67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51" w:type="dxa"/>
            <w:gridSpan w:val="2"/>
          </w:tcPr>
          <w:p w14:paraId="45E2C75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805BB4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gridSpan w:val="2"/>
            <w:vAlign w:val="center"/>
          </w:tcPr>
          <w:p w14:paraId="7EEE83D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456C6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 w:rsidRPr="00B86BBB" w:rsidDel="003B3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0" w:type="dxa"/>
          </w:tcPr>
          <w:p w14:paraId="455DAC2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35A3099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50" w:type="dxa"/>
            <w:gridSpan w:val="2"/>
          </w:tcPr>
          <w:p w14:paraId="4AB4F95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BCE83F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</w:p>
          <w:p w14:paraId="5CA9F3F2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93202E" w:rsidRPr="00B86BBB" w14:paraId="6193277A" w14:textId="77777777" w:rsidTr="005757CD">
        <w:trPr>
          <w:trHeight w:val="6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760BA2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BA92B3A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3EC470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</w:tcPr>
          <w:p w14:paraId="1A6ECF0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</w:tcPr>
          <w:p w14:paraId="2808614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488F40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068775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16878852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68856C2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1111B8CD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5E513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F-EMSE</w:t>
            </w:r>
          </w:p>
        </w:tc>
        <w:tc>
          <w:tcPr>
            <w:tcW w:w="992" w:type="dxa"/>
          </w:tcPr>
          <w:p w14:paraId="6E5E2895" w14:textId="1551A618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/3072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D47BD2A" w14:textId="38EBAD9B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  <w:p w14:paraId="3430B06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4AED19F7" w14:textId="1390AC00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7, 1.71)</w:t>
            </w:r>
          </w:p>
        </w:tc>
        <w:tc>
          <w:tcPr>
            <w:tcW w:w="709" w:type="dxa"/>
          </w:tcPr>
          <w:p w14:paraId="050A06CE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gridSpan w:val="3"/>
            <w:shd w:val="clear" w:color="auto" w:fill="auto"/>
            <w:noWrap/>
            <w:hideMark/>
          </w:tcPr>
          <w:p w14:paraId="6CB3B9CA" w14:textId="30232AD5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/49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EB79FC" w14:textId="502EF502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50" w:type="dxa"/>
          </w:tcPr>
          <w:p w14:paraId="75B39F45" w14:textId="7433D697" w:rsidR="0093202E" w:rsidRPr="00B86BBB" w:rsidRDefault="0093202E" w:rsidP="00AA6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, 1.38)</w:t>
            </w:r>
          </w:p>
        </w:tc>
        <w:tc>
          <w:tcPr>
            <w:tcW w:w="1250" w:type="dxa"/>
            <w:gridSpan w:val="2"/>
          </w:tcPr>
          <w:p w14:paraId="06F21B65" w14:textId="51070C69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93202E" w:rsidRPr="00B86BBB" w14:paraId="54CC9F01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EB526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1C559FE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7B1A22A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34AFBE5A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526553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3A9F121E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86D02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65EC5E6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37EE8762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0964A46C" w14:textId="77777777" w:rsidTr="005757CD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FCD27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VLT</w:t>
            </w:r>
          </w:p>
        </w:tc>
        <w:tc>
          <w:tcPr>
            <w:tcW w:w="992" w:type="dxa"/>
          </w:tcPr>
          <w:p w14:paraId="2623D92F" w14:textId="1673FE6D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/301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84F9666" w14:textId="7AF44CBF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  <w:p w14:paraId="304994F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11E5376E" w14:textId="41ADD742" w:rsidR="0093202E" w:rsidRPr="00B86BBB" w:rsidRDefault="0093202E" w:rsidP="00C02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, 4.00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218C2D10" w14:textId="4527C88E" w:rsidR="0093202E" w:rsidRPr="00B86BBB" w:rsidRDefault="0093202E" w:rsidP="00C02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19A977D6" w14:textId="2245D7AA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1/49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6708FD" w14:textId="05EAC3B0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50" w:type="dxa"/>
          </w:tcPr>
          <w:p w14:paraId="2CD086E3" w14:textId="17258D08" w:rsidR="0093202E" w:rsidRPr="00B86BBB" w:rsidRDefault="0093202E" w:rsidP="00C02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1, 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56D3760D" w14:textId="16A03171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93202E" w:rsidRPr="00B86BBB" w14:paraId="36F11A65" w14:textId="77777777" w:rsidTr="005757CD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04729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6ACDCE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70A35FDC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46A161E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83497E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54B373D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700EE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7CF83078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58685E28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2DABD81C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8E63D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L-FTMS</w:t>
            </w:r>
          </w:p>
        </w:tc>
        <w:tc>
          <w:tcPr>
            <w:tcW w:w="992" w:type="dxa"/>
          </w:tcPr>
          <w:p w14:paraId="23981B93" w14:textId="1A95851C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/281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D66974B" w14:textId="706FE961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5 </w:t>
            </w:r>
          </w:p>
          <w:p w14:paraId="03C6D74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7E3CF5F6" w14:textId="1D168302" w:rsidR="0093202E" w:rsidRPr="00B86BBB" w:rsidRDefault="0093202E" w:rsidP="00C02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C02053" w:rsidRPr="00B86BBB" w:rsidDel="00C02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, 2.0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03B4C94B" w14:textId="03ACADE9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499AFD84" w14:textId="12987061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/42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FC7E6D" w14:textId="35DBBD0E" w:rsidR="0093202E" w:rsidRPr="00B86BBB" w:rsidRDefault="00C02053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50" w:type="dxa"/>
          </w:tcPr>
          <w:p w14:paraId="468B14C2" w14:textId="2D9230AB" w:rsidR="0093202E" w:rsidRPr="00B86BBB" w:rsidRDefault="0093202E" w:rsidP="00C02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60A8254D" w14:textId="5C61E503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C02053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3202E" w:rsidRPr="00B86BBB" w14:paraId="7B72506A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8E7B8C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926676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3158AC9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31E1C0B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CAC397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3624D75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E668B1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7EF29A56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3C17E328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64774152" w14:textId="77777777" w:rsidTr="005757CD">
        <w:trPr>
          <w:trHeight w:val="259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83FF5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W-Accuracy</w:t>
            </w:r>
          </w:p>
        </w:tc>
        <w:tc>
          <w:tcPr>
            <w:tcW w:w="992" w:type="dxa"/>
          </w:tcPr>
          <w:p w14:paraId="41E8CBEF" w14:textId="329B9C93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/305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AE4635F" w14:textId="26F45006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  <w:p w14:paraId="46C4FB4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0DE9468A" w14:textId="05AEC42F" w:rsidR="0093202E" w:rsidRPr="00B86BBB" w:rsidRDefault="0093202E" w:rsidP="004D4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, 2.32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4943CAE3" w14:textId="18EF3714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48CB4D7E" w14:textId="2C20B3AA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/ 49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68AB3F" w14:textId="7D99397A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50" w:type="dxa"/>
          </w:tcPr>
          <w:p w14:paraId="5C7E6CDF" w14:textId="5AB3D054" w:rsidR="0093202E" w:rsidRPr="00B86BBB" w:rsidRDefault="0093202E" w:rsidP="004D4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5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792390CF" w14:textId="3F4C0F0A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93202E" w:rsidRPr="00B86BBB" w14:paraId="47E8B5E9" w14:textId="77777777" w:rsidTr="005757CD">
        <w:trPr>
          <w:trHeight w:val="259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11C4D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AB8AAEC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3981D22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4468521A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712275C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520E28D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440B09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40C47D4F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4D08065B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5AD56453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97983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T-Simple</w:t>
            </w:r>
          </w:p>
        </w:tc>
        <w:tc>
          <w:tcPr>
            <w:tcW w:w="992" w:type="dxa"/>
          </w:tcPr>
          <w:p w14:paraId="63B75763" w14:textId="63E9DB61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/265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BA04FE7" w14:textId="1D9215E5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  <w:p w14:paraId="202609B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6E4F7F2E" w14:textId="358A1A51" w:rsidR="0093202E" w:rsidRPr="00B86BBB" w:rsidRDefault="0093202E" w:rsidP="004D4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, 1.9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7ACEEF6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6FC377F7" w14:textId="0E2056EB" w:rsidR="0093202E" w:rsidRPr="00B86BBB" w:rsidRDefault="004D4B64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/41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DE436E" w14:textId="09B31F69" w:rsidR="0093202E" w:rsidRPr="00B86BBB" w:rsidRDefault="0093202E" w:rsidP="004D4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50" w:type="dxa"/>
          </w:tcPr>
          <w:p w14:paraId="41CDA0D0" w14:textId="28E6B608" w:rsidR="0093202E" w:rsidRPr="00B86BBB" w:rsidRDefault="0093202E" w:rsidP="004D4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4D4B64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089F1AD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93202E" w:rsidRPr="00B86BBB" w14:paraId="01806682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76A32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D5E420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1417A9C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6AD85F8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09D6898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0666C9B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054A0B6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39A620F0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354A6138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0D1D29DA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E92F7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T-Complex</w:t>
            </w:r>
          </w:p>
        </w:tc>
        <w:tc>
          <w:tcPr>
            <w:tcW w:w="992" w:type="dxa"/>
          </w:tcPr>
          <w:p w14:paraId="4DCDCDF4" w14:textId="35E2164A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/265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B62EF04" w14:textId="246133B1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  <w:p w14:paraId="4D78637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1E8BAA9D" w14:textId="59BE7ABB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, 2.56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6F1D043A" w14:textId="7B773810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473811F1" w14:textId="27AEBFBD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/41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15218B" w14:textId="3A314658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250" w:type="dxa"/>
          </w:tcPr>
          <w:p w14:paraId="3EB4A6EA" w14:textId="1994D18F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33743B8C" w14:textId="7D381A2F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202E" w:rsidRPr="00B86BBB" w14:paraId="57FC0522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DB485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172272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33545025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44935A88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404EAF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2BB81F71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19AED9E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3F9AAFBF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2C551B10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1E577C1F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5DDEC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h- NART </w:t>
            </w:r>
          </w:p>
        </w:tc>
        <w:tc>
          <w:tcPr>
            <w:tcW w:w="992" w:type="dxa"/>
          </w:tcPr>
          <w:p w14:paraId="7E37D0E1" w14:textId="6C5188F7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/297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E55331C" w14:textId="0F004A5E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  <w:p w14:paraId="65969E4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5E41D85C" w14:textId="23F34F62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1F163CD5" w14:textId="48391E52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33287113" w14:textId="524D00B6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5/47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86BA7F" w14:textId="6F21268C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50" w:type="dxa"/>
          </w:tcPr>
          <w:p w14:paraId="18AD76C0" w14:textId="146DEB9E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A595F" w:rsidRPr="00B86BBB" w:rsidDel="00BA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, 1.11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51B16AB5" w14:textId="57F4D53A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3202E" w:rsidRPr="00B86BBB" w14:paraId="70927360" w14:textId="77777777" w:rsidTr="005757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D4166F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118B47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5BCF96F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45E0417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473BB4F0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5899450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AFB438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645ADEF8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0D28C822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769F42F4" w14:textId="77777777" w:rsidTr="005757CD">
        <w:trPr>
          <w:trHeight w:val="207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611E7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s. Mem</w:t>
            </w:r>
          </w:p>
        </w:tc>
        <w:tc>
          <w:tcPr>
            <w:tcW w:w="992" w:type="dxa"/>
          </w:tcPr>
          <w:p w14:paraId="51DA86FB" w14:textId="66A50130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/305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7793D86" w14:textId="157144C4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300" w:type="dxa"/>
            <w:gridSpan w:val="2"/>
            <w:shd w:val="clear" w:color="auto" w:fill="auto"/>
            <w:noWrap/>
            <w:hideMark/>
          </w:tcPr>
          <w:p w14:paraId="113A1E91" w14:textId="5419B124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14:paraId="7DB34ED4" w14:textId="78AD8DDD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62E41705" w14:textId="352844AE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/49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540C55" w14:textId="64DFA88A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50" w:type="dxa"/>
          </w:tcPr>
          <w:p w14:paraId="2A69F9D6" w14:textId="7351B476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7, 1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</w:tcPr>
          <w:p w14:paraId="3EA2623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93202E" w:rsidRPr="00B86BBB" w14:paraId="557C2D92" w14:textId="77777777" w:rsidTr="005757CD">
        <w:trPr>
          <w:trHeight w:val="207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D87C75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A2B6B0C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14:paraId="7EB67D54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</w:tcPr>
          <w:p w14:paraId="39F2F4C7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8A55A79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</w:tcPr>
          <w:p w14:paraId="3A8CA82D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1CA67B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</w:tcPr>
          <w:p w14:paraId="032B9840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gridSpan w:val="2"/>
          </w:tcPr>
          <w:p w14:paraId="3A7C8161" w14:textId="77777777" w:rsidR="0093202E" w:rsidRPr="00B86BBB" w:rsidDel="003B392C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202E" w:rsidRPr="00B86BBB" w14:paraId="335662B7" w14:textId="77777777" w:rsidTr="005757CD">
        <w:trPr>
          <w:trHeight w:val="55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7ED27E3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PIC-COGCom</w:t>
            </w:r>
            <w:r w:rsidRPr="00B86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1FEDE2" w14:textId="2084F626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/235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F5B657" w14:textId="6BAA0614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4610D22" w14:textId="57ACB23D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, 3.15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41BE4B" w14:textId="173EAA1A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72E477F" w14:textId="5A10560D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/349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799D8A" w14:textId="11FF4948" w:rsidR="0093202E" w:rsidRPr="00B86BBB" w:rsidRDefault="00BA595F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59D9F22" w14:textId="00ECCE64" w:rsidR="0093202E" w:rsidRPr="00B86BBB" w:rsidRDefault="0093202E" w:rsidP="00BA5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1.</w:t>
            </w:r>
            <w:r w:rsidR="00BA595F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</w:tcPr>
          <w:p w14:paraId="7AEEB9AF" w14:textId="77777777" w:rsidR="0093202E" w:rsidRPr="00B86BBB" w:rsidRDefault="0093202E" w:rsidP="0093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14:paraId="561AA58B" w14:textId="77777777" w:rsidR="0093202E" w:rsidRPr="00B86BBB" w:rsidRDefault="0093202E" w:rsidP="0093202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B86BBB">
        <w:rPr>
          <w:rFonts w:ascii="Times New Roman" w:hAnsi="Times New Roman" w:cs="Times New Roman"/>
          <w:sz w:val="18"/>
          <w:szCs w:val="18"/>
        </w:rPr>
        <w:t xml:space="preserve">Abbreviations: CI, Confidence interval; HVLT, Hopkins Verbal Learning Test, N, Number included in the analysis; n, number of deaths, PAL-FTMS, Paired Associated Learning, First Trial Memory Score; ; Pros. Mem, Prospective memory; PW-Acc, PW-Accuracy, SF-EMSE, Short Form Extended Mental State Exam; Sh-NART, Short National Adult Reading Test; VST, Visual Sensitivity Test </w:t>
      </w:r>
    </w:p>
    <w:p w14:paraId="67CEE9A3" w14:textId="77777777" w:rsidR="0093202E" w:rsidRPr="00B86BBB" w:rsidRDefault="0093202E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br w:type="page"/>
      </w:r>
    </w:p>
    <w:p w14:paraId="7B2A9214" w14:textId="2E781094" w:rsidR="004D35F4" w:rsidRPr="00B86BBB" w:rsidRDefault="004D35F4" w:rsidP="004D35F4">
      <w:pPr>
        <w:rPr>
          <w:rFonts w:ascii="Times New Roman" w:hAnsi="Times New Roman" w:cs="Times New Roman"/>
          <w:sz w:val="20"/>
          <w:szCs w:val="20"/>
        </w:rPr>
      </w:pPr>
      <w:r w:rsidRPr="00B86BB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EA0D1E" w:rsidRPr="00B86BBB">
        <w:rPr>
          <w:rFonts w:ascii="Times New Roman" w:hAnsi="Times New Roman" w:cs="Times New Roman"/>
          <w:sz w:val="20"/>
          <w:szCs w:val="20"/>
        </w:rPr>
        <w:t>S</w:t>
      </w:r>
      <w:r w:rsidR="00EA0D1E">
        <w:rPr>
          <w:rFonts w:ascii="Times New Roman" w:hAnsi="Times New Roman" w:cs="Times New Roman"/>
          <w:sz w:val="20"/>
          <w:szCs w:val="20"/>
        </w:rPr>
        <w:t>7</w:t>
      </w:r>
      <w:r w:rsidRPr="00B86BBB">
        <w:rPr>
          <w:rFonts w:ascii="Times New Roman" w:hAnsi="Times New Roman" w:cs="Times New Roman"/>
          <w:sz w:val="20"/>
          <w:szCs w:val="20"/>
        </w:rPr>
        <w:t xml:space="preserve">: </w:t>
      </w:r>
      <w:r w:rsidR="00C7191F" w:rsidRPr="00C7191F">
        <w:rPr>
          <w:rFonts w:ascii="Times New Roman" w:hAnsi="Times New Roman" w:cs="Times New Roman"/>
          <w:sz w:val="20"/>
          <w:szCs w:val="20"/>
        </w:rPr>
        <w:t xml:space="preserve">Spearman’s correlation coefficient between the </w:t>
      </w:r>
      <w:r w:rsidR="00C7191F">
        <w:rPr>
          <w:rFonts w:ascii="Times New Roman" w:hAnsi="Times New Roman" w:cs="Times New Roman"/>
          <w:sz w:val="20"/>
          <w:szCs w:val="20"/>
        </w:rPr>
        <w:t xml:space="preserve">eight separate </w:t>
      </w:r>
      <w:r w:rsidR="00C7191F" w:rsidRPr="00C7191F">
        <w:rPr>
          <w:rFonts w:ascii="Times New Roman" w:hAnsi="Times New Roman" w:cs="Times New Roman"/>
          <w:sz w:val="20"/>
          <w:szCs w:val="20"/>
        </w:rPr>
        <w:t xml:space="preserve">cognitive measures </w:t>
      </w:r>
      <w:r w:rsidRPr="00B86BBB">
        <w:rPr>
          <w:rFonts w:ascii="Times New Roman" w:hAnsi="Times New Roman" w:cs="Times New Roman"/>
          <w:sz w:val="20"/>
          <w:szCs w:val="20"/>
        </w:rPr>
        <w:t>in EPIC-Norfolk 3</w:t>
      </w:r>
    </w:p>
    <w:p w14:paraId="2B3307D2" w14:textId="77777777" w:rsidR="004D35F4" w:rsidRPr="00B86BBB" w:rsidRDefault="004D35F4" w:rsidP="004D35F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61" w:type="dxa"/>
        <w:tblLayout w:type="fixed"/>
        <w:tblLook w:val="04A0" w:firstRow="1" w:lastRow="0" w:firstColumn="1" w:lastColumn="0" w:noHBand="0" w:noVBand="1"/>
      </w:tblPr>
      <w:tblGrid>
        <w:gridCol w:w="2100"/>
        <w:gridCol w:w="1151"/>
        <w:gridCol w:w="1134"/>
        <w:gridCol w:w="850"/>
        <w:gridCol w:w="765"/>
        <w:gridCol w:w="1260"/>
        <w:gridCol w:w="1262"/>
        <w:gridCol w:w="1439"/>
      </w:tblGrid>
      <w:tr w:rsidR="004D35F4" w:rsidRPr="00B86BBB" w14:paraId="514A879C" w14:textId="77777777" w:rsidTr="009948F1">
        <w:trPr>
          <w:trHeight w:val="1170"/>
        </w:trPr>
        <w:tc>
          <w:tcPr>
            <w:tcW w:w="21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FD52F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625A5E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-EM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31B060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 Accuracy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481FC1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VLT 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F6F087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-FTM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76347A" w14:textId="1D0D3C75" w:rsidR="004D35F4" w:rsidRPr="00B86BBB" w:rsidRDefault="004D35F4" w:rsidP="00B0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</w:t>
            </w:r>
            <w:r w:rsidR="00B0435E"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M</w:t>
            </w: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C7E019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Simple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CE644" w14:textId="77777777" w:rsidR="004D35F4" w:rsidRPr="00B86BBB" w:rsidRDefault="004D35F4" w:rsidP="0065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Complex</w:t>
            </w:r>
          </w:p>
        </w:tc>
      </w:tr>
      <w:tr w:rsidR="004D35F4" w:rsidRPr="00B86BBB" w14:paraId="59923EFE" w14:textId="77777777" w:rsidTr="009948F1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3B66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-Accuracy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5B8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1007E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3CA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0D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3AEA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D43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CFD67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092805FA" w14:textId="77777777" w:rsidTr="009948F1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89A9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VLT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E1C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095D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E950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6235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41F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F80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A600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2ADAD0EA" w14:textId="77777777" w:rsidTr="009948F1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EF3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-FTM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49A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B55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198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E57C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18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D8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32762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5217B7A8" w14:textId="77777777" w:rsidTr="009948F1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7395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 me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50C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16D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62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E23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1D9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280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5C29D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716FD494" w14:textId="77777777" w:rsidTr="009948F1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D91D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Simp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699A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0EE3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016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F87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6B9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86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9FE5B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65576ED6" w14:textId="77777777" w:rsidTr="009948F1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B24B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T-Comple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FCE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9B0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557D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A01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7AD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458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6E69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D35F4" w:rsidRPr="00B86BBB" w14:paraId="44D199F0" w14:textId="77777777" w:rsidTr="009948F1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3E686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-NAR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9A44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F8A5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B8E5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*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F2B3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77C6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A9FD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**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3E8E" w14:textId="77777777" w:rsidR="004D35F4" w:rsidRPr="00B86BBB" w:rsidRDefault="004D35F4" w:rsidP="0065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6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**</w:t>
            </w:r>
          </w:p>
        </w:tc>
      </w:tr>
    </w:tbl>
    <w:p w14:paraId="380B698D" w14:textId="77777777" w:rsidR="004D35F4" w:rsidRPr="00B86BBB" w:rsidRDefault="004D35F4" w:rsidP="004D35F4">
      <w:pPr>
        <w:rPr>
          <w:rFonts w:ascii="Times New Roman" w:hAnsi="Times New Roman" w:cs="Times New Roman"/>
          <w:sz w:val="20"/>
          <w:szCs w:val="20"/>
        </w:rPr>
      </w:pPr>
    </w:p>
    <w:p w14:paraId="59C18409" w14:textId="77E20CE5" w:rsidR="005B5EE4" w:rsidRPr="00B86BBB" w:rsidRDefault="004D35F4" w:rsidP="002F49A5">
      <w:pPr>
        <w:spacing w:line="240" w:lineRule="auto"/>
        <w:rPr>
          <w:rFonts w:ascii="Times New Roman" w:hAnsi="Times New Roman" w:cs="Times New Roman"/>
        </w:rPr>
      </w:pPr>
      <w:r w:rsidRPr="00B86BBB">
        <w:rPr>
          <w:rFonts w:ascii="Times New Roman" w:hAnsi="Times New Roman" w:cs="Times New Roman"/>
          <w:sz w:val="20"/>
          <w:szCs w:val="20"/>
        </w:rPr>
        <w:t>Abbreviations:  HVLT, Hopkins Verbal Learning Test, ms, milliseconds; : N, Number; PAL-FTMS, Paired Associated Learning, First Trial Memory Score; PW-Acc, PW-Accuracy, Pros. Mem; Prospective memory task; SD, Standard deviation;  SF-EMSE, Short Form Extended Mental State Exam; Sh-NART, Short National Adult Reading Test;  VST, Visual Sensitivity Tes</w:t>
      </w:r>
      <w:r w:rsidR="002F49A5" w:rsidRPr="00B86BBB">
        <w:rPr>
          <w:rFonts w:ascii="Times New Roman" w:hAnsi="Times New Roman" w:cs="Times New Roman"/>
        </w:rPr>
        <w:t>t</w:t>
      </w:r>
    </w:p>
    <w:p w14:paraId="72F02992" w14:textId="77777777" w:rsidR="00DF7416" w:rsidRDefault="00DF7416" w:rsidP="002B3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98E296" w14:textId="77777777" w:rsidR="00300251" w:rsidRDefault="00300251" w:rsidP="002B3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395B3A" w14:textId="77777777" w:rsidR="00300251" w:rsidRPr="00B86BBB" w:rsidRDefault="00300251" w:rsidP="002B3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00251" w:rsidRPr="00B86BBB" w:rsidSect="00764A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4EDE2" w14:textId="77777777" w:rsidR="00585654" w:rsidRDefault="00585654">
      <w:pPr>
        <w:spacing w:after="0" w:line="240" w:lineRule="auto"/>
      </w:pPr>
      <w:r>
        <w:separator/>
      </w:r>
    </w:p>
  </w:endnote>
  <w:endnote w:type="continuationSeparator" w:id="0">
    <w:p w14:paraId="3DE91AA4" w14:textId="77777777" w:rsidR="00585654" w:rsidRDefault="00585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2944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B351D" w14:textId="67DC3BC7" w:rsidR="00AC534E" w:rsidRDefault="00AC5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2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B18BE0" w14:textId="77777777" w:rsidR="00AC534E" w:rsidRDefault="00AC53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3710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864A2" w14:textId="01D48AA8" w:rsidR="00AC534E" w:rsidRDefault="00AC5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21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1297212" w14:textId="77777777" w:rsidR="00AC534E" w:rsidRDefault="00AC5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BAA38" w14:textId="77777777" w:rsidR="00585654" w:rsidRDefault="00585654">
      <w:pPr>
        <w:spacing w:after="0" w:line="240" w:lineRule="auto"/>
      </w:pPr>
      <w:r>
        <w:separator/>
      </w:r>
    </w:p>
  </w:footnote>
  <w:footnote w:type="continuationSeparator" w:id="0">
    <w:p w14:paraId="4675329E" w14:textId="77777777" w:rsidR="00585654" w:rsidRDefault="005856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B13B9"/>
    <w:multiLevelType w:val="hybridMultilevel"/>
    <w:tmpl w:val="534E4486"/>
    <w:lvl w:ilvl="0" w:tplc="19A055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4356D"/>
    <w:multiLevelType w:val="hybridMultilevel"/>
    <w:tmpl w:val="1B12DE62"/>
    <w:lvl w:ilvl="0" w:tplc="DE3EA994">
      <w:start w:val="1"/>
      <w:numFmt w:val="decimal"/>
      <w:lvlText w:val="(%1)"/>
      <w:lvlJc w:val="left"/>
      <w:pPr>
        <w:ind w:left="720" w:hanging="360"/>
      </w:pPr>
      <w:rPr>
        <w:rFonts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13053"/>
    <w:multiLevelType w:val="hybridMultilevel"/>
    <w:tmpl w:val="2E0CD734"/>
    <w:lvl w:ilvl="0" w:tplc="D5500D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A4"/>
    <w:rsid w:val="000462BC"/>
    <w:rsid w:val="00091C83"/>
    <w:rsid w:val="000B68AD"/>
    <w:rsid w:val="00100CFA"/>
    <w:rsid w:val="00107866"/>
    <w:rsid w:val="001226EE"/>
    <w:rsid w:val="00135395"/>
    <w:rsid w:val="00167ECE"/>
    <w:rsid w:val="001F150B"/>
    <w:rsid w:val="002376D7"/>
    <w:rsid w:val="002531E7"/>
    <w:rsid w:val="0025638A"/>
    <w:rsid w:val="00257201"/>
    <w:rsid w:val="002A74AE"/>
    <w:rsid w:val="002B31E8"/>
    <w:rsid w:val="002C3904"/>
    <w:rsid w:val="002F49A5"/>
    <w:rsid w:val="00300251"/>
    <w:rsid w:val="003F147E"/>
    <w:rsid w:val="004426F2"/>
    <w:rsid w:val="00444B21"/>
    <w:rsid w:val="00454CBA"/>
    <w:rsid w:val="00472BDC"/>
    <w:rsid w:val="00483EB9"/>
    <w:rsid w:val="004B3671"/>
    <w:rsid w:val="004D028F"/>
    <w:rsid w:val="004D35F4"/>
    <w:rsid w:val="004D4B64"/>
    <w:rsid w:val="004E7FB7"/>
    <w:rsid w:val="00504ABF"/>
    <w:rsid w:val="00530C11"/>
    <w:rsid w:val="0054110F"/>
    <w:rsid w:val="00570250"/>
    <w:rsid w:val="005757CD"/>
    <w:rsid w:val="005774EC"/>
    <w:rsid w:val="00582174"/>
    <w:rsid w:val="00585654"/>
    <w:rsid w:val="0059479A"/>
    <w:rsid w:val="005A3772"/>
    <w:rsid w:val="005B5EE4"/>
    <w:rsid w:val="00607BCF"/>
    <w:rsid w:val="006466AB"/>
    <w:rsid w:val="00647C70"/>
    <w:rsid w:val="00652809"/>
    <w:rsid w:val="006538BF"/>
    <w:rsid w:val="006562DC"/>
    <w:rsid w:val="00696C91"/>
    <w:rsid w:val="006B11A9"/>
    <w:rsid w:val="006F1924"/>
    <w:rsid w:val="00732993"/>
    <w:rsid w:val="0075626A"/>
    <w:rsid w:val="00764ABD"/>
    <w:rsid w:val="007A00FB"/>
    <w:rsid w:val="007E01A4"/>
    <w:rsid w:val="00806422"/>
    <w:rsid w:val="0086312A"/>
    <w:rsid w:val="00883716"/>
    <w:rsid w:val="008C7411"/>
    <w:rsid w:val="0093202E"/>
    <w:rsid w:val="00971B3B"/>
    <w:rsid w:val="00974167"/>
    <w:rsid w:val="009948F1"/>
    <w:rsid w:val="00996EE1"/>
    <w:rsid w:val="009C53CF"/>
    <w:rsid w:val="009E5366"/>
    <w:rsid w:val="00A0165E"/>
    <w:rsid w:val="00A666A3"/>
    <w:rsid w:val="00A678D0"/>
    <w:rsid w:val="00A85589"/>
    <w:rsid w:val="00A86EA9"/>
    <w:rsid w:val="00A969C8"/>
    <w:rsid w:val="00AA603F"/>
    <w:rsid w:val="00AC1306"/>
    <w:rsid w:val="00AC534E"/>
    <w:rsid w:val="00AD0C52"/>
    <w:rsid w:val="00AF3C08"/>
    <w:rsid w:val="00B0435E"/>
    <w:rsid w:val="00B043E8"/>
    <w:rsid w:val="00B52369"/>
    <w:rsid w:val="00B86BBB"/>
    <w:rsid w:val="00BA595F"/>
    <w:rsid w:val="00BC40B5"/>
    <w:rsid w:val="00BC661E"/>
    <w:rsid w:val="00BE6FCD"/>
    <w:rsid w:val="00C02053"/>
    <w:rsid w:val="00C4623E"/>
    <w:rsid w:val="00C7191F"/>
    <w:rsid w:val="00C836BB"/>
    <w:rsid w:val="00C92B3C"/>
    <w:rsid w:val="00CB4963"/>
    <w:rsid w:val="00D26241"/>
    <w:rsid w:val="00D2627B"/>
    <w:rsid w:val="00D31B28"/>
    <w:rsid w:val="00D3582A"/>
    <w:rsid w:val="00D55703"/>
    <w:rsid w:val="00D735C5"/>
    <w:rsid w:val="00D97212"/>
    <w:rsid w:val="00DC344D"/>
    <w:rsid w:val="00DD0E44"/>
    <w:rsid w:val="00DF7416"/>
    <w:rsid w:val="00E33597"/>
    <w:rsid w:val="00E34B64"/>
    <w:rsid w:val="00EA0D1E"/>
    <w:rsid w:val="00EE1A7A"/>
    <w:rsid w:val="00F00E7E"/>
    <w:rsid w:val="00F41E84"/>
    <w:rsid w:val="00F54054"/>
    <w:rsid w:val="00FD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1573"/>
  <w15:docId w15:val="{180D3BE7-F67A-4CA5-97A8-EF41F708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1A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6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9C8"/>
  </w:style>
  <w:style w:type="character" w:styleId="CommentReference">
    <w:name w:val="annotation reference"/>
    <w:basedOn w:val="DefaultParagraphFont"/>
    <w:uiPriority w:val="99"/>
    <w:semiHidden/>
    <w:unhideWhenUsed/>
    <w:rsid w:val="00E3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B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B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B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6C91"/>
    <w:pPr>
      <w:ind w:left="720"/>
      <w:contextualSpacing/>
    </w:pPr>
  </w:style>
  <w:style w:type="table" w:styleId="TableGrid">
    <w:name w:val="Table Grid"/>
    <w:basedOn w:val="TableNormal"/>
    <w:uiPriority w:val="59"/>
    <w:rsid w:val="00764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0D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73</Words>
  <Characters>1011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na Hayat</dc:creator>
  <cp:keywords/>
  <dc:description/>
  <cp:lastModifiedBy>Shabina Hayat</cp:lastModifiedBy>
  <cp:revision>2</cp:revision>
  <cp:lastPrinted>2018-06-21T14:21:00Z</cp:lastPrinted>
  <dcterms:created xsi:type="dcterms:W3CDTF">2018-08-26T09:19:00Z</dcterms:created>
  <dcterms:modified xsi:type="dcterms:W3CDTF">2018-08-26T09:19:00Z</dcterms:modified>
</cp:coreProperties>
</file>